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E7B79" w14:textId="26EDFDAB" w:rsidR="00EE23CC" w:rsidRPr="00B61621" w:rsidRDefault="00EE23CC" w:rsidP="00EE23CC">
      <w:pPr>
        <w:jc w:val="both"/>
        <w:rPr>
          <w:b/>
          <w:bCs/>
          <w:sz w:val="28"/>
          <w:szCs w:val="28"/>
        </w:rPr>
      </w:pPr>
      <w:r w:rsidRPr="00B61621">
        <w:rPr>
          <w:b/>
          <w:bCs/>
          <w:sz w:val="28"/>
          <w:szCs w:val="28"/>
        </w:rPr>
        <w:t xml:space="preserve">Fingerprinting Hyperglycemia using Predictive Modelling Approach based </w:t>
      </w:r>
      <w:r w:rsidRPr="00B61621">
        <w:rPr>
          <w:b/>
          <w:bCs/>
          <w:sz w:val="28"/>
          <w:szCs w:val="28"/>
        </w:rPr>
        <w:t>on Low</w:t>
      </w:r>
      <w:r w:rsidRPr="00B61621">
        <w:rPr>
          <w:b/>
          <w:bCs/>
          <w:sz w:val="28"/>
          <w:szCs w:val="28"/>
        </w:rPr>
        <w:t>-Cost Routine CBC and CRP Diagnostics</w:t>
      </w:r>
    </w:p>
    <w:p w14:paraId="31538CFA" w14:textId="77777777" w:rsidR="00EE23CC" w:rsidRPr="00B61621" w:rsidRDefault="00EE23CC" w:rsidP="00EE23CC">
      <w:pPr>
        <w:jc w:val="both"/>
      </w:pPr>
    </w:p>
    <w:p w14:paraId="6D541940" w14:textId="77777777" w:rsidR="00EE23CC" w:rsidRPr="00B61621" w:rsidRDefault="00EE23CC" w:rsidP="00EE23CC">
      <w:pPr>
        <w:jc w:val="both"/>
      </w:pPr>
      <w:r w:rsidRPr="00B61621">
        <w:t>Amna Tahir</w:t>
      </w:r>
      <w:r w:rsidRPr="00B61621">
        <w:rPr>
          <w:vertAlign w:val="superscript"/>
        </w:rPr>
        <w:t>1</w:t>
      </w:r>
      <w:r w:rsidRPr="00B61621">
        <w:t>, Kashif Asghar</w:t>
      </w:r>
      <w:r w:rsidRPr="00B61621">
        <w:rPr>
          <w:vertAlign w:val="superscript"/>
        </w:rPr>
        <w:t>2</w:t>
      </w:r>
      <w:r w:rsidRPr="00B61621">
        <w:t>, Waqas Shafiq</w:t>
      </w:r>
      <w:r w:rsidRPr="00B61621">
        <w:rPr>
          <w:vertAlign w:val="superscript"/>
        </w:rPr>
        <w:t>3</w:t>
      </w:r>
      <w:r w:rsidRPr="00B61621">
        <w:t>, Hijab Batool</w:t>
      </w:r>
      <w:r w:rsidRPr="00B61621">
        <w:rPr>
          <w:vertAlign w:val="superscript"/>
        </w:rPr>
        <w:t>4</w:t>
      </w:r>
      <w:r w:rsidRPr="00B61621">
        <w:t>, Dilawar Khan</w:t>
      </w:r>
      <w:r w:rsidRPr="00B61621">
        <w:rPr>
          <w:vertAlign w:val="superscript"/>
        </w:rPr>
        <w:t>4</w:t>
      </w:r>
      <w:r w:rsidRPr="00B61621">
        <w:t>, Omar Chughtai</w:t>
      </w:r>
      <w:r w:rsidRPr="00B61621">
        <w:rPr>
          <w:vertAlign w:val="superscript"/>
        </w:rPr>
        <w:t>4</w:t>
      </w:r>
      <w:r w:rsidRPr="00B61621">
        <w:t>, Safee Ullah Chaudhary</w:t>
      </w:r>
      <w:r w:rsidRPr="00B61621">
        <w:rPr>
          <w:vertAlign w:val="superscript"/>
        </w:rPr>
        <w:t>1, *</w:t>
      </w:r>
    </w:p>
    <w:p w14:paraId="4E59A290" w14:textId="77777777" w:rsidR="00EE23CC" w:rsidRPr="00B61621" w:rsidRDefault="00EE23CC" w:rsidP="00EE23CC">
      <w:pPr>
        <w:jc w:val="both"/>
        <w:rPr>
          <w:vertAlign w:val="superscript"/>
        </w:rPr>
      </w:pPr>
    </w:p>
    <w:p w14:paraId="5FBE40F5" w14:textId="77777777" w:rsidR="00EE23CC" w:rsidRPr="00B61621" w:rsidRDefault="00EE23CC" w:rsidP="00EE23CC">
      <w:pPr>
        <w:jc w:val="both"/>
      </w:pPr>
      <w:r w:rsidRPr="00B61621">
        <w:rPr>
          <w:vertAlign w:val="superscript"/>
        </w:rPr>
        <w:t xml:space="preserve">1 </w:t>
      </w:r>
      <w:r w:rsidRPr="00B61621">
        <w:t>Biomedical Informatics &amp; Engineering Research Laboratory, Department of Life Sciences, Syed Babar Ali School of Science and Engineering, Lahore University of Management Sciences, Lahore, Pakistan,</w:t>
      </w:r>
    </w:p>
    <w:p w14:paraId="20CEDE42" w14:textId="77777777" w:rsidR="00EE23CC" w:rsidRPr="00B61621" w:rsidRDefault="00EE23CC" w:rsidP="00EE23CC">
      <w:pPr>
        <w:jc w:val="both"/>
      </w:pPr>
    </w:p>
    <w:p w14:paraId="3B3148FE" w14:textId="77777777" w:rsidR="00EE23CC" w:rsidRPr="00B61621" w:rsidRDefault="00EE23CC" w:rsidP="00EE23CC">
      <w:pPr>
        <w:jc w:val="both"/>
      </w:pPr>
      <w:r w:rsidRPr="00B61621">
        <w:rPr>
          <w:vertAlign w:val="superscript"/>
        </w:rPr>
        <w:t xml:space="preserve">2 </w:t>
      </w:r>
      <w:r w:rsidRPr="00B61621">
        <w:t>Basic Science Department, Shaukat Khanum Memorial Cancer Hospital and Research Center, Lahore, Pakistan,</w:t>
      </w:r>
    </w:p>
    <w:p w14:paraId="6CCA08E5" w14:textId="77777777" w:rsidR="00EE23CC" w:rsidRPr="00B61621" w:rsidRDefault="00EE23CC" w:rsidP="00EE23CC">
      <w:pPr>
        <w:jc w:val="both"/>
      </w:pPr>
    </w:p>
    <w:p w14:paraId="1DC4241E" w14:textId="77777777" w:rsidR="00EE23CC" w:rsidRPr="00B61621" w:rsidRDefault="00EE23CC" w:rsidP="00EE23CC">
      <w:pPr>
        <w:jc w:val="both"/>
      </w:pPr>
      <w:r w:rsidRPr="00B61621">
        <w:rPr>
          <w:vertAlign w:val="superscript"/>
        </w:rPr>
        <w:t>3</w:t>
      </w:r>
      <w:r w:rsidRPr="00B61621">
        <w:t xml:space="preserve"> Department of Internal Medicine, Shaukat Khanum Memorial Cancer Hospital and Research Center, Lahore, Pakistan,</w:t>
      </w:r>
    </w:p>
    <w:p w14:paraId="08AA4E2C" w14:textId="77777777" w:rsidR="00EE23CC" w:rsidRPr="00B61621" w:rsidRDefault="00EE23CC" w:rsidP="00EE23CC">
      <w:pPr>
        <w:jc w:val="both"/>
      </w:pPr>
    </w:p>
    <w:p w14:paraId="0885951A" w14:textId="77777777" w:rsidR="00EE23CC" w:rsidRPr="00B61621" w:rsidRDefault="00EE23CC" w:rsidP="00EE23CC">
      <w:pPr>
        <w:jc w:val="both"/>
      </w:pPr>
      <w:r w:rsidRPr="00B61621">
        <w:rPr>
          <w:vertAlign w:val="superscript"/>
        </w:rPr>
        <w:t xml:space="preserve">4 </w:t>
      </w:r>
      <w:r w:rsidRPr="00B61621">
        <w:t>Chughtai Institute of Pathology, Lahore, Pakistan.</w:t>
      </w:r>
    </w:p>
    <w:p w14:paraId="07B5B2E2" w14:textId="77777777" w:rsidR="00EE23CC" w:rsidRPr="00B61621" w:rsidRDefault="00EE23CC" w:rsidP="00EE23CC"/>
    <w:p w14:paraId="609C3090" w14:textId="77777777" w:rsidR="00EE23CC" w:rsidRPr="00B61621" w:rsidRDefault="00EE23CC" w:rsidP="00EE23CC"/>
    <w:p w14:paraId="6DEFF7AE" w14:textId="77777777" w:rsidR="00EE23CC" w:rsidRPr="00B61621" w:rsidRDefault="00EE23CC" w:rsidP="00EE23CC"/>
    <w:p w14:paraId="29FDD349" w14:textId="77777777" w:rsidR="00EE23CC" w:rsidRPr="00B61621" w:rsidRDefault="00EE23CC" w:rsidP="00EE23CC"/>
    <w:p w14:paraId="099F61C7" w14:textId="77777777" w:rsidR="00EE23CC" w:rsidRPr="00B61621" w:rsidRDefault="00EE23CC" w:rsidP="00EE23CC"/>
    <w:p w14:paraId="4276C2FE" w14:textId="77777777" w:rsidR="00EE23CC" w:rsidRPr="00B61621" w:rsidRDefault="00EE23CC" w:rsidP="00EE23CC"/>
    <w:p w14:paraId="612370D9" w14:textId="77777777" w:rsidR="00EE23CC" w:rsidRPr="00B61621" w:rsidRDefault="00EE23CC" w:rsidP="00EE23CC"/>
    <w:p w14:paraId="27AD2839" w14:textId="77777777" w:rsidR="00EE23CC" w:rsidRPr="00B61621" w:rsidRDefault="00EE23CC" w:rsidP="00EE23CC"/>
    <w:p w14:paraId="38ECE20F" w14:textId="77777777" w:rsidR="00EE23CC" w:rsidRPr="00B61621" w:rsidRDefault="00EE23CC" w:rsidP="00EE23CC"/>
    <w:p w14:paraId="72A91AA2" w14:textId="77777777" w:rsidR="00EE23CC" w:rsidRPr="00B61621" w:rsidRDefault="00EE23CC" w:rsidP="00EE23CC"/>
    <w:p w14:paraId="5C6FBA1A" w14:textId="77777777" w:rsidR="00EE23CC" w:rsidRPr="00B61621" w:rsidRDefault="00EE23CC" w:rsidP="00EE23CC"/>
    <w:p w14:paraId="45435E06" w14:textId="77777777" w:rsidR="00EE23CC" w:rsidRPr="00B61621" w:rsidRDefault="00EE23CC" w:rsidP="00EE23CC">
      <w:r w:rsidRPr="00B61621">
        <w:t>* Corresponding Author</w:t>
      </w:r>
    </w:p>
    <w:p w14:paraId="447AD935" w14:textId="77777777" w:rsidR="00EE23CC" w:rsidRPr="00B61621" w:rsidRDefault="00EE23CC" w:rsidP="00EE23CC">
      <w:r w:rsidRPr="00B61621">
        <w:rPr>
          <w:b/>
          <w:bCs/>
        </w:rPr>
        <w:t>Keywords</w:t>
      </w:r>
      <w:r w:rsidRPr="00B61621">
        <w:t>:  Hyperglycemia, Diabetes Mellitus (DM), Complete Blood Count (CBC), HbA1c, Fasting Blood Glucose (FBG), Red Blood Cells (RBC), Inflammation</w:t>
      </w:r>
    </w:p>
    <w:p w14:paraId="597B3FE7" w14:textId="77777777" w:rsidR="00EE23CC" w:rsidRPr="002E1716" w:rsidRDefault="00EE23CC" w:rsidP="00EE23CC">
      <w:pPr>
        <w:rPr>
          <w:rFonts w:cstheme="minorHAnsi"/>
          <w:b/>
          <w:bCs/>
        </w:rPr>
      </w:pPr>
      <w:r w:rsidRPr="002E1716">
        <w:rPr>
          <w:rFonts w:cstheme="minorHAnsi"/>
          <w:b/>
          <w:bCs/>
          <w:sz w:val="24"/>
          <w:szCs w:val="24"/>
        </w:rPr>
        <w:lastRenderedPageBreak/>
        <w:t xml:space="preserve">Supplementary Table S1: </w:t>
      </w:r>
      <w:r w:rsidRPr="002E1716">
        <w:rPr>
          <w:rFonts w:cstheme="minorHAnsi"/>
          <w:b/>
          <w:bCs/>
          <w:color w:val="000000" w:themeColor="text1"/>
          <w:sz w:val="24"/>
          <w:szCs w:val="24"/>
        </w:rPr>
        <w:t xml:space="preserve">LSD Multiple Comparisons for HbA1c cohort including inflammatory parameters. 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22"/>
        <w:gridCol w:w="1707"/>
        <w:gridCol w:w="2003"/>
        <w:gridCol w:w="1170"/>
        <w:gridCol w:w="754"/>
        <w:gridCol w:w="531"/>
        <w:gridCol w:w="931"/>
        <w:gridCol w:w="932"/>
      </w:tblGrid>
      <w:tr w:rsidR="00EE23CC" w:rsidRPr="00790814" w14:paraId="474856ED" w14:textId="77777777" w:rsidTr="00EE23CC">
        <w:trPr>
          <w:cantSplit/>
          <w:trHeight w:val="712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84F5A4E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bookmarkStart w:id="0" w:name="_Hlk127789516"/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 xml:space="preserve">LSD Multiple Comparisons for HbA1c cohort </w:t>
            </w:r>
          </w:p>
        </w:tc>
      </w:tr>
      <w:tr w:rsidR="00EE23CC" w:rsidRPr="00790814" w14:paraId="7BB67470" w14:textId="77777777" w:rsidTr="00EE23CC">
        <w:trPr>
          <w:cantSplit/>
          <w:trHeight w:val="261"/>
        </w:trPr>
        <w:tc>
          <w:tcPr>
            <w:tcW w:w="74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D3B8DDA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bookmarkStart w:id="1" w:name="_Hlk127788637"/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Dependent Variable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0BDB02D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(I) Glycemic</w:t>
            </w:r>
            <w: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levels</w:t>
            </w:r>
          </w:p>
        </w:tc>
        <w:tc>
          <w:tcPr>
            <w:tcW w:w="114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81C68DD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(J) Glycemic</w:t>
            </w:r>
            <w: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levels</w:t>
            </w:r>
          </w:p>
        </w:tc>
        <w:tc>
          <w:tcPr>
            <w:tcW w:w="51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4EFE12A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 xml:space="preserve">Mean </w:t>
            </w:r>
            <w:proofErr w:type="gramStart"/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 xml:space="preserve">Difference </w:t>
            </w:r>
            <w: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(</w:t>
            </w:r>
            <w:proofErr w:type="gramEnd"/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I-J)</w:t>
            </w:r>
          </w:p>
        </w:tc>
        <w:tc>
          <w:tcPr>
            <w:tcW w:w="3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19E0444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Std. Error</w:t>
            </w:r>
          </w:p>
        </w:tc>
        <w:tc>
          <w:tcPr>
            <w:tcW w:w="24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6166FDC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Sig.</w:t>
            </w:r>
          </w:p>
        </w:tc>
        <w:tc>
          <w:tcPr>
            <w:tcW w:w="10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5CE0583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95% Confidence Interval</w:t>
            </w:r>
          </w:p>
        </w:tc>
      </w:tr>
      <w:tr w:rsidR="00EE23CC" w:rsidRPr="00790814" w14:paraId="1CA60F0E" w14:textId="77777777" w:rsidTr="00EE23CC">
        <w:trPr>
          <w:cantSplit/>
          <w:trHeight w:val="415"/>
        </w:trPr>
        <w:tc>
          <w:tcPr>
            <w:tcW w:w="7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19DE4A6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15986CD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4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2953FCA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1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2BCEFA4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5423674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82FCBBE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CA81C6D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Lower Bound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8576ABA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Upper Bound</w:t>
            </w:r>
          </w:p>
        </w:tc>
      </w:tr>
      <w:bookmarkEnd w:id="0"/>
      <w:bookmarkEnd w:id="1"/>
      <w:tr w:rsidR="00EE23CC" w:rsidRPr="00790814" w14:paraId="6F89D593" w14:textId="77777777" w:rsidTr="00EE23CC">
        <w:trPr>
          <w:cantSplit/>
          <w:trHeight w:val="273"/>
        </w:trPr>
        <w:tc>
          <w:tcPr>
            <w:tcW w:w="74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99C4961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HbA1C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B7D80A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Hyperglycemia</w:t>
            </w: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6E7F49E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Borderline hyperglycemia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A003FB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2.116*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C5589A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0556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E4CA0F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000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28918A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2.008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3C645125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2.225</w:t>
            </w:r>
          </w:p>
        </w:tc>
      </w:tr>
      <w:tr w:rsidR="00EE23CC" w:rsidRPr="00790814" w14:paraId="06E417F8" w14:textId="77777777" w:rsidTr="00EE23CC">
        <w:trPr>
          <w:cantSplit/>
          <w:trHeight w:val="118"/>
        </w:trPr>
        <w:tc>
          <w:tcPr>
            <w:tcW w:w="7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5D36024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1C02BE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2A21FAB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Normoglycemia</w:t>
            </w:r>
          </w:p>
        </w:tc>
        <w:tc>
          <w:tcPr>
            <w:tcW w:w="519" w:type="pc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A5CB7F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2.868*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7CA207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0528</w:t>
            </w:r>
          </w:p>
        </w:tc>
        <w:tc>
          <w:tcPr>
            <w:tcW w:w="2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60A6AE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000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E74DA3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2.765</w:t>
            </w:r>
          </w:p>
        </w:tc>
        <w:tc>
          <w:tcPr>
            <w:tcW w:w="5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599A1352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2.972</w:t>
            </w:r>
          </w:p>
        </w:tc>
      </w:tr>
      <w:tr w:rsidR="00EE23CC" w:rsidRPr="00790814" w14:paraId="225B0A12" w14:textId="77777777" w:rsidTr="00EE23CC">
        <w:trPr>
          <w:cantSplit/>
          <w:trHeight w:val="118"/>
        </w:trPr>
        <w:tc>
          <w:tcPr>
            <w:tcW w:w="7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7783D23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CE62D2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Borderline hyperglycemia</w:t>
            </w: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AB1FCEA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Hyperglycemia</w:t>
            </w:r>
          </w:p>
        </w:tc>
        <w:tc>
          <w:tcPr>
            <w:tcW w:w="519" w:type="pc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4062B1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2.116*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16F74C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0556</w:t>
            </w:r>
          </w:p>
        </w:tc>
        <w:tc>
          <w:tcPr>
            <w:tcW w:w="2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19CDAB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000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F3CF4C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2.225</w:t>
            </w:r>
          </w:p>
        </w:tc>
        <w:tc>
          <w:tcPr>
            <w:tcW w:w="5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1664569A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2.008</w:t>
            </w:r>
          </w:p>
        </w:tc>
      </w:tr>
      <w:tr w:rsidR="00EE23CC" w:rsidRPr="00790814" w14:paraId="0E487742" w14:textId="77777777" w:rsidTr="00EE23CC">
        <w:trPr>
          <w:cantSplit/>
          <w:trHeight w:val="118"/>
        </w:trPr>
        <w:tc>
          <w:tcPr>
            <w:tcW w:w="7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99E09E4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EE2FE4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2B02347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Normoglycemia</w:t>
            </w:r>
          </w:p>
        </w:tc>
        <w:tc>
          <w:tcPr>
            <w:tcW w:w="519" w:type="pc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4658BF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752*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C77E44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0645</w:t>
            </w:r>
          </w:p>
        </w:tc>
        <w:tc>
          <w:tcPr>
            <w:tcW w:w="2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43B93E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000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263E63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626</w:t>
            </w:r>
          </w:p>
        </w:tc>
        <w:tc>
          <w:tcPr>
            <w:tcW w:w="5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36344504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878</w:t>
            </w:r>
          </w:p>
        </w:tc>
      </w:tr>
      <w:tr w:rsidR="00EE23CC" w:rsidRPr="00790814" w14:paraId="71277A93" w14:textId="77777777" w:rsidTr="00EE23CC">
        <w:trPr>
          <w:cantSplit/>
          <w:trHeight w:val="118"/>
        </w:trPr>
        <w:tc>
          <w:tcPr>
            <w:tcW w:w="7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0D13D96D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88D1C9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Normoglycemia</w:t>
            </w: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4E4E5C9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Hyperglycemia</w:t>
            </w:r>
          </w:p>
        </w:tc>
        <w:tc>
          <w:tcPr>
            <w:tcW w:w="519" w:type="pc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501AB9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2.868*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1E08B8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0528</w:t>
            </w:r>
          </w:p>
        </w:tc>
        <w:tc>
          <w:tcPr>
            <w:tcW w:w="2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4148B2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000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8EA3F1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2.972</w:t>
            </w:r>
          </w:p>
        </w:tc>
        <w:tc>
          <w:tcPr>
            <w:tcW w:w="5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1D340EC6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2.765</w:t>
            </w:r>
          </w:p>
        </w:tc>
      </w:tr>
      <w:tr w:rsidR="00EE23CC" w:rsidRPr="00790814" w14:paraId="12DE3230" w14:textId="77777777" w:rsidTr="00EE23CC">
        <w:trPr>
          <w:cantSplit/>
          <w:trHeight w:val="146"/>
        </w:trPr>
        <w:tc>
          <w:tcPr>
            <w:tcW w:w="7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2963F88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100E10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7F8447E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Borderline hyperglycemia</w:t>
            </w:r>
          </w:p>
        </w:tc>
        <w:tc>
          <w:tcPr>
            <w:tcW w:w="519" w:type="pc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6876F5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.752*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A85F08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0645</w:t>
            </w:r>
          </w:p>
        </w:tc>
        <w:tc>
          <w:tcPr>
            <w:tcW w:w="2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52A16D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000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07C58A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.878</w:t>
            </w:r>
          </w:p>
        </w:tc>
        <w:tc>
          <w:tcPr>
            <w:tcW w:w="5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58320B09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.626</w:t>
            </w:r>
          </w:p>
        </w:tc>
      </w:tr>
      <w:tr w:rsidR="00EE23CC" w:rsidRPr="00790814" w14:paraId="71D867DE" w14:textId="77777777" w:rsidTr="00EE23CC">
        <w:trPr>
          <w:cantSplit/>
          <w:trHeight w:val="261"/>
        </w:trPr>
        <w:tc>
          <w:tcPr>
            <w:tcW w:w="74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1380DB6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NLR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72FAC1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Hyperglycemia</w:t>
            </w: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C0A667F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Borderline hyperglycemia</w:t>
            </w:r>
          </w:p>
        </w:tc>
        <w:tc>
          <w:tcPr>
            <w:tcW w:w="519" w:type="pc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0B12AA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3852*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D7FFC3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12147</w:t>
            </w:r>
          </w:p>
        </w:tc>
        <w:tc>
          <w:tcPr>
            <w:tcW w:w="2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7BCD47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002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7F1D25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1470</w:t>
            </w:r>
          </w:p>
        </w:tc>
        <w:tc>
          <w:tcPr>
            <w:tcW w:w="5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458DF40D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6233</w:t>
            </w:r>
          </w:p>
        </w:tc>
      </w:tr>
      <w:tr w:rsidR="00EE23CC" w:rsidRPr="00790814" w14:paraId="5E9FE793" w14:textId="77777777" w:rsidTr="00EE23CC">
        <w:trPr>
          <w:cantSplit/>
          <w:trHeight w:val="118"/>
        </w:trPr>
        <w:tc>
          <w:tcPr>
            <w:tcW w:w="7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615A4FD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6742C5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F7956A2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Normoglycemia</w:t>
            </w:r>
          </w:p>
        </w:tc>
        <w:tc>
          <w:tcPr>
            <w:tcW w:w="519" w:type="pc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FD613D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7294*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883992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11535</w:t>
            </w:r>
          </w:p>
        </w:tc>
        <w:tc>
          <w:tcPr>
            <w:tcW w:w="2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15A321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000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200406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5032</w:t>
            </w:r>
          </w:p>
        </w:tc>
        <w:tc>
          <w:tcPr>
            <w:tcW w:w="5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24474E9F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9556</w:t>
            </w:r>
          </w:p>
        </w:tc>
      </w:tr>
      <w:tr w:rsidR="00EE23CC" w:rsidRPr="00790814" w14:paraId="2664CD12" w14:textId="77777777" w:rsidTr="00EE23CC">
        <w:trPr>
          <w:cantSplit/>
          <w:trHeight w:val="118"/>
        </w:trPr>
        <w:tc>
          <w:tcPr>
            <w:tcW w:w="7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783ECFC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275FAE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Borderline hyperglycemia</w:t>
            </w: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08E71C7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Hyperglycemia</w:t>
            </w:r>
          </w:p>
        </w:tc>
        <w:tc>
          <w:tcPr>
            <w:tcW w:w="519" w:type="pc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AF916C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.3852*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6AA391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12147</w:t>
            </w:r>
          </w:p>
        </w:tc>
        <w:tc>
          <w:tcPr>
            <w:tcW w:w="2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11C885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002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465DCC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.6233</w:t>
            </w:r>
          </w:p>
        </w:tc>
        <w:tc>
          <w:tcPr>
            <w:tcW w:w="5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42893FE3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.1470</w:t>
            </w:r>
          </w:p>
        </w:tc>
      </w:tr>
      <w:tr w:rsidR="00EE23CC" w:rsidRPr="00790814" w14:paraId="414A422F" w14:textId="77777777" w:rsidTr="00EE23CC">
        <w:trPr>
          <w:cantSplit/>
          <w:trHeight w:val="118"/>
        </w:trPr>
        <w:tc>
          <w:tcPr>
            <w:tcW w:w="7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041BEAB5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07D9F3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E4121F5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Normoglycemia</w:t>
            </w:r>
          </w:p>
        </w:tc>
        <w:tc>
          <w:tcPr>
            <w:tcW w:w="519" w:type="pc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C09650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3443*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533A86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14099</w:t>
            </w:r>
          </w:p>
        </w:tc>
        <w:tc>
          <w:tcPr>
            <w:tcW w:w="2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F9211C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015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7827E2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0678</w:t>
            </w:r>
          </w:p>
        </w:tc>
        <w:tc>
          <w:tcPr>
            <w:tcW w:w="5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2D9ED47B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6207</w:t>
            </w:r>
          </w:p>
        </w:tc>
      </w:tr>
      <w:tr w:rsidR="00EE23CC" w:rsidRPr="00790814" w14:paraId="5C9B087F" w14:textId="77777777" w:rsidTr="00EE23CC">
        <w:trPr>
          <w:cantSplit/>
          <w:trHeight w:val="118"/>
        </w:trPr>
        <w:tc>
          <w:tcPr>
            <w:tcW w:w="7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8D9D433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AE7B2D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Normoglycemia</w:t>
            </w: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BB82E3C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Hyperglycemia</w:t>
            </w:r>
          </w:p>
        </w:tc>
        <w:tc>
          <w:tcPr>
            <w:tcW w:w="519" w:type="pc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D2992D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.7294*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4B23F8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11535</w:t>
            </w:r>
          </w:p>
        </w:tc>
        <w:tc>
          <w:tcPr>
            <w:tcW w:w="2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AFCC05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000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329702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.9556</w:t>
            </w:r>
          </w:p>
        </w:tc>
        <w:tc>
          <w:tcPr>
            <w:tcW w:w="5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60D81498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.5032</w:t>
            </w:r>
          </w:p>
        </w:tc>
      </w:tr>
      <w:tr w:rsidR="00EE23CC" w:rsidRPr="00790814" w14:paraId="18C5C1BE" w14:textId="77777777" w:rsidTr="00EE23CC">
        <w:trPr>
          <w:cantSplit/>
          <w:trHeight w:val="118"/>
        </w:trPr>
        <w:tc>
          <w:tcPr>
            <w:tcW w:w="7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42A1E4F3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D91EEF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F849CCD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Borderline hyperglycemia</w:t>
            </w:r>
          </w:p>
        </w:tc>
        <w:tc>
          <w:tcPr>
            <w:tcW w:w="519" w:type="pc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80467A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.3443*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1CA6A4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14099</w:t>
            </w:r>
          </w:p>
        </w:tc>
        <w:tc>
          <w:tcPr>
            <w:tcW w:w="2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319FC4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015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CB1943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.6207</w:t>
            </w:r>
          </w:p>
        </w:tc>
        <w:tc>
          <w:tcPr>
            <w:tcW w:w="5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5395114E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.0678</w:t>
            </w:r>
          </w:p>
        </w:tc>
      </w:tr>
      <w:tr w:rsidR="00EE23CC" w:rsidRPr="00790814" w14:paraId="27539CFE" w14:textId="77777777" w:rsidTr="00EE23CC">
        <w:trPr>
          <w:cantSplit/>
          <w:trHeight w:val="261"/>
        </w:trPr>
        <w:tc>
          <w:tcPr>
            <w:tcW w:w="74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5A658C8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PLR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A8EACB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Hyperglycemia</w:t>
            </w: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0442438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Borderline hyperglycemia</w:t>
            </w:r>
          </w:p>
        </w:tc>
        <w:tc>
          <w:tcPr>
            <w:tcW w:w="519" w:type="pc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2E5435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8261*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614342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39790</w:t>
            </w:r>
          </w:p>
        </w:tc>
        <w:tc>
          <w:tcPr>
            <w:tcW w:w="2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5DF1D4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038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1303FF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0459</w:t>
            </w:r>
          </w:p>
        </w:tc>
        <w:tc>
          <w:tcPr>
            <w:tcW w:w="5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728D0707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1.6063</w:t>
            </w:r>
          </w:p>
        </w:tc>
      </w:tr>
      <w:tr w:rsidR="00EE23CC" w:rsidRPr="00790814" w14:paraId="4940F437" w14:textId="77777777" w:rsidTr="00EE23CC">
        <w:trPr>
          <w:cantSplit/>
          <w:trHeight w:val="118"/>
        </w:trPr>
        <w:tc>
          <w:tcPr>
            <w:tcW w:w="7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4DBA8315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43890F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4EDC26A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Normoglycemia</w:t>
            </w:r>
          </w:p>
        </w:tc>
        <w:tc>
          <w:tcPr>
            <w:tcW w:w="519" w:type="pc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483EA9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1.9833*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98D7A7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37785</w:t>
            </w:r>
          </w:p>
        </w:tc>
        <w:tc>
          <w:tcPr>
            <w:tcW w:w="2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95D7B0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000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8079B7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1.2425</w:t>
            </w:r>
          </w:p>
        </w:tc>
        <w:tc>
          <w:tcPr>
            <w:tcW w:w="5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76CA4834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2.7242</w:t>
            </w:r>
          </w:p>
        </w:tc>
      </w:tr>
      <w:tr w:rsidR="00EE23CC" w:rsidRPr="00790814" w14:paraId="465AE1E7" w14:textId="77777777" w:rsidTr="00EE23CC">
        <w:trPr>
          <w:cantSplit/>
          <w:trHeight w:val="118"/>
        </w:trPr>
        <w:tc>
          <w:tcPr>
            <w:tcW w:w="7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BE5CF99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5A16D2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Borderline hyperglycemia</w:t>
            </w: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D2A41E5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Hyperglycemia</w:t>
            </w:r>
          </w:p>
        </w:tc>
        <w:tc>
          <w:tcPr>
            <w:tcW w:w="519" w:type="pc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2EAC3C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.8261*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923C8E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39790</w:t>
            </w:r>
          </w:p>
        </w:tc>
        <w:tc>
          <w:tcPr>
            <w:tcW w:w="2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2A0DB8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038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5D28AF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1.6063</w:t>
            </w:r>
          </w:p>
        </w:tc>
        <w:tc>
          <w:tcPr>
            <w:tcW w:w="5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3BEE7713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.0459</w:t>
            </w:r>
          </w:p>
        </w:tc>
      </w:tr>
      <w:tr w:rsidR="00EE23CC" w:rsidRPr="00790814" w14:paraId="25F5713A" w14:textId="77777777" w:rsidTr="00EE23CC">
        <w:trPr>
          <w:cantSplit/>
          <w:trHeight w:val="118"/>
        </w:trPr>
        <w:tc>
          <w:tcPr>
            <w:tcW w:w="7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7993821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0B2254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230D047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Normoglycemia</w:t>
            </w:r>
          </w:p>
        </w:tc>
        <w:tc>
          <w:tcPr>
            <w:tcW w:w="519" w:type="pc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B2EC83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1.1573*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284AAF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46183</w:t>
            </w:r>
          </w:p>
        </w:tc>
        <w:tc>
          <w:tcPr>
            <w:tcW w:w="2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C60765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012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169638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2517</w:t>
            </w:r>
          </w:p>
        </w:tc>
        <w:tc>
          <w:tcPr>
            <w:tcW w:w="5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058DA4BC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2.0628</w:t>
            </w:r>
          </w:p>
        </w:tc>
      </w:tr>
      <w:tr w:rsidR="00EE23CC" w:rsidRPr="00790814" w14:paraId="2552CA02" w14:textId="77777777" w:rsidTr="00EE23CC">
        <w:trPr>
          <w:cantSplit/>
          <w:trHeight w:val="118"/>
        </w:trPr>
        <w:tc>
          <w:tcPr>
            <w:tcW w:w="7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40588FF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65910D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Normoglycemia</w:t>
            </w: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A7A8793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Hyperglycemia</w:t>
            </w:r>
          </w:p>
        </w:tc>
        <w:tc>
          <w:tcPr>
            <w:tcW w:w="519" w:type="pc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AFE2F3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1.9833*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A2683C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37785</w:t>
            </w:r>
          </w:p>
        </w:tc>
        <w:tc>
          <w:tcPr>
            <w:tcW w:w="2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85851D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000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506FAB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2.7242</w:t>
            </w:r>
          </w:p>
        </w:tc>
        <w:tc>
          <w:tcPr>
            <w:tcW w:w="5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71D8CD8F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1.2425</w:t>
            </w:r>
          </w:p>
        </w:tc>
      </w:tr>
      <w:tr w:rsidR="00EE23CC" w:rsidRPr="00790814" w14:paraId="07F8DFE3" w14:textId="77777777" w:rsidTr="00EE23CC">
        <w:trPr>
          <w:cantSplit/>
          <w:trHeight w:val="118"/>
        </w:trPr>
        <w:tc>
          <w:tcPr>
            <w:tcW w:w="7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41C674B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B3ADC6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81E2C6C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Borderline hyperglycemia</w:t>
            </w:r>
          </w:p>
        </w:tc>
        <w:tc>
          <w:tcPr>
            <w:tcW w:w="519" w:type="pc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9AD426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1.1573*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C97B87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46183</w:t>
            </w:r>
          </w:p>
        </w:tc>
        <w:tc>
          <w:tcPr>
            <w:tcW w:w="2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94B156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012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6416BE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2.0628</w:t>
            </w:r>
          </w:p>
        </w:tc>
        <w:tc>
          <w:tcPr>
            <w:tcW w:w="5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4BC96372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.2517</w:t>
            </w:r>
          </w:p>
        </w:tc>
      </w:tr>
      <w:tr w:rsidR="00EE23CC" w:rsidRPr="00790814" w14:paraId="01ED7628" w14:textId="77777777" w:rsidTr="00EE23CC">
        <w:trPr>
          <w:cantSplit/>
          <w:trHeight w:val="273"/>
        </w:trPr>
        <w:tc>
          <w:tcPr>
            <w:tcW w:w="74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1B1C846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CRP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5D2A34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Hyperglycemia</w:t>
            </w: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D28E1A3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Borderline hyperglycemia</w:t>
            </w:r>
          </w:p>
        </w:tc>
        <w:tc>
          <w:tcPr>
            <w:tcW w:w="519" w:type="pc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64EE67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6825*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1AA421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19887</w:t>
            </w:r>
          </w:p>
        </w:tc>
        <w:tc>
          <w:tcPr>
            <w:tcW w:w="2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178777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001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B4B546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2925</w:t>
            </w:r>
          </w:p>
        </w:tc>
        <w:tc>
          <w:tcPr>
            <w:tcW w:w="5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489B1E7D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1.0724</w:t>
            </w:r>
          </w:p>
        </w:tc>
      </w:tr>
      <w:tr w:rsidR="00EE23CC" w:rsidRPr="00790814" w14:paraId="2F81A204" w14:textId="77777777" w:rsidTr="00EE23CC">
        <w:trPr>
          <w:cantSplit/>
          <w:trHeight w:val="118"/>
        </w:trPr>
        <w:tc>
          <w:tcPr>
            <w:tcW w:w="7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0DDAA0B8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547190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D956D11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Normoglycemia</w:t>
            </w:r>
          </w:p>
        </w:tc>
        <w:tc>
          <w:tcPr>
            <w:tcW w:w="519" w:type="pc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85F128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1.1222*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81460E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18885</w:t>
            </w:r>
          </w:p>
        </w:tc>
        <w:tc>
          <w:tcPr>
            <w:tcW w:w="2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69353F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000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2C612B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7519</w:t>
            </w:r>
          </w:p>
        </w:tc>
        <w:tc>
          <w:tcPr>
            <w:tcW w:w="5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779879B2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1.4925</w:t>
            </w:r>
          </w:p>
        </w:tc>
      </w:tr>
      <w:tr w:rsidR="00EE23CC" w:rsidRPr="00790814" w14:paraId="01A4ACD4" w14:textId="77777777" w:rsidTr="00EE23CC">
        <w:trPr>
          <w:cantSplit/>
          <w:trHeight w:val="118"/>
        </w:trPr>
        <w:tc>
          <w:tcPr>
            <w:tcW w:w="7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B315324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4F3DD4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Borderline hyperglycemia</w:t>
            </w: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103DF3B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Hyperglycemia</w:t>
            </w:r>
          </w:p>
        </w:tc>
        <w:tc>
          <w:tcPr>
            <w:tcW w:w="519" w:type="pc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97C5E2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.6825*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8F34B7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19887</w:t>
            </w:r>
          </w:p>
        </w:tc>
        <w:tc>
          <w:tcPr>
            <w:tcW w:w="2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E5FA24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001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BA109E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1.0724</w:t>
            </w:r>
          </w:p>
        </w:tc>
        <w:tc>
          <w:tcPr>
            <w:tcW w:w="5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531C598F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.2925</w:t>
            </w:r>
          </w:p>
        </w:tc>
      </w:tr>
      <w:tr w:rsidR="00EE23CC" w:rsidRPr="00790814" w14:paraId="293FD74E" w14:textId="77777777" w:rsidTr="00EE23CC">
        <w:trPr>
          <w:cantSplit/>
          <w:trHeight w:val="118"/>
        </w:trPr>
        <w:tc>
          <w:tcPr>
            <w:tcW w:w="7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586E761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674E14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D2B3270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Normoglycemia</w:t>
            </w:r>
          </w:p>
        </w:tc>
        <w:tc>
          <w:tcPr>
            <w:tcW w:w="519" w:type="pc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3ADAB0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4397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E47046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23083</w:t>
            </w:r>
          </w:p>
        </w:tc>
        <w:tc>
          <w:tcPr>
            <w:tcW w:w="2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B3FB34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057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B8E88E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.0129</w:t>
            </w:r>
          </w:p>
        </w:tc>
        <w:tc>
          <w:tcPr>
            <w:tcW w:w="5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16BE9AA8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8923</w:t>
            </w:r>
          </w:p>
        </w:tc>
      </w:tr>
      <w:tr w:rsidR="00EE23CC" w:rsidRPr="00790814" w14:paraId="0030B2DD" w14:textId="77777777" w:rsidTr="00EE23CC">
        <w:trPr>
          <w:cantSplit/>
          <w:trHeight w:val="118"/>
        </w:trPr>
        <w:tc>
          <w:tcPr>
            <w:tcW w:w="7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1338EA0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F347F3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Normoglycemia</w:t>
            </w: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D1BF51D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Hyperglycemia</w:t>
            </w:r>
          </w:p>
        </w:tc>
        <w:tc>
          <w:tcPr>
            <w:tcW w:w="519" w:type="pc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975072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1.1222*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F62060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18885</w:t>
            </w:r>
          </w:p>
        </w:tc>
        <w:tc>
          <w:tcPr>
            <w:tcW w:w="2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44B91F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000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7EC796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1.4925</w:t>
            </w:r>
          </w:p>
        </w:tc>
        <w:tc>
          <w:tcPr>
            <w:tcW w:w="5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31BB797E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.7519</w:t>
            </w:r>
          </w:p>
        </w:tc>
      </w:tr>
      <w:tr w:rsidR="00EE23CC" w:rsidRPr="00790814" w14:paraId="3392F442" w14:textId="77777777" w:rsidTr="00EE23CC">
        <w:trPr>
          <w:cantSplit/>
          <w:trHeight w:val="118"/>
        </w:trPr>
        <w:tc>
          <w:tcPr>
            <w:tcW w:w="7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674A84D3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D689DE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173CB23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Borderline hyperglycemia</w:t>
            </w:r>
          </w:p>
        </w:tc>
        <w:tc>
          <w:tcPr>
            <w:tcW w:w="519" w:type="pc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44CE1D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.4397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A4048D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23083</w:t>
            </w:r>
          </w:p>
        </w:tc>
        <w:tc>
          <w:tcPr>
            <w:tcW w:w="2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4F8326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057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66E7D4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.8923</w:t>
            </w:r>
          </w:p>
        </w:tc>
        <w:tc>
          <w:tcPr>
            <w:tcW w:w="5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32D86B23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0129</w:t>
            </w:r>
          </w:p>
        </w:tc>
      </w:tr>
      <w:tr w:rsidR="00EE23CC" w:rsidRPr="00790814" w14:paraId="61B06018" w14:textId="77777777" w:rsidTr="00EE23CC">
        <w:trPr>
          <w:cantSplit/>
          <w:trHeight w:val="261"/>
        </w:trPr>
        <w:tc>
          <w:tcPr>
            <w:tcW w:w="74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7B159F3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WBC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D48E2D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Hyperglycemia</w:t>
            </w: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A5F3874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Borderline hyperglycemia</w:t>
            </w:r>
          </w:p>
        </w:tc>
        <w:tc>
          <w:tcPr>
            <w:tcW w:w="519" w:type="pc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058764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4575*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27EB94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15863</w:t>
            </w:r>
          </w:p>
        </w:tc>
        <w:tc>
          <w:tcPr>
            <w:tcW w:w="2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858E51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004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B19571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1465</w:t>
            </w:r>
          </w:p>
        </w:tc>
        <w:tc>
          <w:tcPr>
            <w:tcW w:w="5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70BEC59F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7686</w:t>
            </w:r>
          </w:p>
        </w:tc>
      </w:tr>
      <w:tr w:rsidR="00EE23CC" w:rsidRPr="00790814" w14:paraId="0A606CE3" w14:textId="77777777" w:rsidTr="00EE23CC">
        <w:trPr>
          <w:cantSplit/>
          <w:trHeight w:val="118"/>
        </w:trPr>
        <w:tc>
          <w:tcPr>
            <w:tcW w:w="7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466351F5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4C0AA7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F41A306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Normoglycemia</w:t>
            </w:r>
          </w:p>
        </w:tc>
        <w:tc>
          <w:tcPr>
            <w:tcW w:w="519" w:type="pc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180ED8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9372*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FE635D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15064</w:t>
            </w:r>
          </w:p>
        </w:tc>
        <w:tc>
          <w:tcPr>
            <w:tcW w:w="2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36BA09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000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8B972E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6419</w:t>
            </w:r>
          </w:p>
        </w:tc>
        <w:tc>
          <w:tcPr>
            <w:tcW w:w="5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2333841F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1.2326</w:t>
            </w:r>
          </w:p>
        </w:tc>
      </w:tr>
      <w:tr w:rsidR="00EE23CC" w:rsidRPr="00790814" w14:paraId="72E8ACE9" w14:textId="77777777" w:rsidTr="00EE23CC">
        <w:trPr>
          <w:cantSplit/>
          <w:trHeight w:val="118"/>
        </w:trPr>
        <w:tc>
          <w:tcPr>
            <w:tcW w:w="7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03DE8DA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1AC95D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Borderline hyperglycemia</w:t>
            </w: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8ABCA47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Hyperglycemia</w:t>
            </w:r>
          </w:p>
        </w:tc>
        <w:tc>
          <w:tcPr>
            <w:tcW w:w="519" w:type="pc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7BE94D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.4575*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B1EAD8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15863</w:t>
            </w:r>
          </w:p>
        </w:tc>
        <w:tc>
          <w:tcPr>
            <w:tcW w:w="2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8B18F7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004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4993EB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.7686</w:t>
            </w:r>
          </w:p>
        </w:tc>
        <w:tc>
          <w:tcPr>
            <w:tcW w:w="5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19BC968F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.1465</w:t>
            </w:r>
          </w:p>
        </w:tc>
      </w:tr>
      <w:tr w:rsidR="00EE23CC" w:rsidRPr="00790814" w14:paraId="65770451" w14:textId="77777777" w:rsidTr="00EE23CC">
        <w:trPr>
          <w:cantSplit/>
          <w:trHeight w:val="118"/>
        </w:trPr>
        <w:tc>
          <w:tcPr>
            <w:tcW w:w="7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633E52FD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02A6EC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5CAA4F8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Normoglycemia</w:t>
            </w:r>
          </w:p>
        </w:tc>
        <w:tc>
          <w:tcPr>
            <w:tcW w:w="519" w:type="pc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2793E2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4797*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61447C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18412</w:t>
            </w:r>
          </w:p>
        </w:tc>
        <w:tc>
          <w:tcPr>
            <w:tcW w:w="2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8CF46F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009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8A0052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1187</w:t>
            </w:r>
          </w:p>
        </w:tc>
        <w:tc>
          <w:tcPr>
            <w:tcW w:w="5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303B13E5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8407</w:t>
            </w:r>
          </w:p>
        </w:tc>
      </w:tr>
      <w:tr w:rsidR="00EE23CC" w:rsidRPr="00790814" w14:paraId="5E2FB795" w14:textId="77777777" w:rsidTr="00EE23CC">
        <w:trPr>
          <w:cantSplit/>
          <w:trHeight w:val="118"/>
        </w:trPr>
        <w:tc>
          <w:tcPr>
            <w:tcW w:w="7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1ED863F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43EB2A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Normoglycemia</w:t>
            </w: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8A180A7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Hyperglycemia</w:t>
            </w:r>
          </w:p>
        </w:tc>
        <w:tc>
          <w:tcPr>
            <w:tcW w:w="519" w:type="pc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D14AB4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.9372*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2BB288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15064</w:t>
            </w:r>
          </w:p>
        </w:tc>
        <w:tc>
          <w:tcPr>
            <w:tcW w:w="2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6CEEC4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000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108323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1.2326</w:t>
            </w:r>
          </w:p>
        </w:tc>
        <w:tc>
          <w:tcPr>
            <w:tcW w:w="5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07839675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.6419</w:t>
            </w:r>
          </w:p>
        </w:tc>
      </w:tr>
      <w:tr w:rsidR="00EE23CC" w:rsidRPr="00790814" w14:paraId="63689D05" w14:textId="77777777" w:rsidTr="00EE23CC">
        <w:trPr>
          <w:cantSplit/>
          <w:trHeight w:val="118"/>
        </w:trPr>
        <w:tc>
          <w:tcPr>
            <w:tcW w:w="7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67A2A7FE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13A572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ABEEF04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Borderline hyperglycemia</w:t>
            </w:r>
          </w:p>
        </w:tc>
        <w:tc>
          <w:tcPr>
            <w:tcW w:w="519" w:type="pc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E435CF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.4797*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F1195F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18412</w:t>
            </w:r>
          </w:p>
        </w:tc>
        <w:tc>
          <w:tcPr>
            <w:tcW w:w="2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671CD0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009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C94675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.8407</w:t>
            </w:r>
          </w:p>
        </w:tc>
        <w:tc>
          <w:tcPr>
            <w:tcW w:w="5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70A0C9BF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.1187</w:t>
            </w:r>
          </w:p>
        </w:tc>
      </w:tr>
      <w:tr w:rsidR="00EE23CC" w:rsidRPr="00790814" w14:paraId="643C4DC4" w14:textId="77777777" w:rsidTr="00EE23CC">
        <w:trPr>
          <w:cantSplit/>
          <w:trHeight w:val="261"/>
        </w:trPr>
        <w:tc>
          <w:tcPr>
            <w:tcW w:w="74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F5CB3BD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Platelet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683B37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Hyperglycemia</w:t>
            </w: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3B499DA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Borderline hyperglycemia</w:t>
            </w:r>
          </w:p>
        </w:tc>
        <w:tc>
          <w:tcPr>
            <w:tcW w:w="519" w:type="pc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7F171D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.27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A681FC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4.275</w:t>
            </w:r>
          </w:p>
        </w:tc>
        <w:tc>
          <w:tcPr>
            <w:tcW w:w="2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D58134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950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CA8E05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8.65</w:t>
            </w:r>
          </w:p>
        </w:tc>
        <w:tc>
          <w:tcPr>
            <w:tcW w:w="5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38B71F66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8.12</w:t>
            </w:r>
          </w:p>
        </w:tc>
      </w:tr>
      <w:tr w:rsidR="00EE23CC" w:rsidRPr="00790814" w14:paraId="6EB6DF8B" w14:textId="77777777" w:rsidTr="00EE23CC">
        <w:trPr>
          <w:cantSplit/>
          <w:trHeight w:val="118"/>
        </w:trPr>
        <w:tc>
          <w:tcPr>
            <w:tcW w:w="7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8803D81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C46DE1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CB83FDC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Normoglycemia</w:t>
            </w:r>
          </w:p>
        </w:tc>
        <w:tc>
          <w:tcPr>
            <w:tcW w:w="519" w:type="pc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769CC9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4.41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6997E5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4.060</w:t>
            </w:r>
          </w:p>
        </w:tc>
        <w:tc>
          <w:tcPr>
            <w:tcW w:w="2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F513F8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277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0BDA85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3.55</w:t>
            </w:r>
          </w:p>
        </w:tc>
        <w:tc>
          <w:tcPr>
            <w:tcW w:w="5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3FCB20D2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12.37</w:t>
            </w:r>
          </w:p>
        </w:tc>
      </w:tr>
      <w:tr w:rsidR="00EE23CC" w:rsidRPr="00790814" w14:paraId="7C39E4FA" w14:textId="77777777" w:rsidTr="00EE23CC">
        <w:trPr>
          <w:cantSplit/>
          <w:trHeight w:val="118"/>
        </w:trPr>
        <w:tc>
          <w:tcPr>
            <w:tcW w:w="7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8AACDBB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A3710D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Borderline hyperglycemia</w:t>
            </w: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834CBC6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Hyperglycemia</w:t>
            </w:r>
          </w:p>
        </w:tc>
        <w:tc>
          <w:tcPr>
            <w:tcW w:w="519" w:type="pc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7A52C7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27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C6930D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4.275</w:t>
            </w:r>
          </w:p>
        </w:tc>
        <w:tc>
          <w:tcPr>
            <w:tcW w:w="2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04562F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950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6AF150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8.12</w:t>
            </w:r>
          </w:p>
        </w:tc>
        <w:tc>
          <w:tcPr>
            <w:tcW w:w="5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2AB8524C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8.65</w:t>
            </w:r>
          </w:p>
        </w:tc>
      </w:tr>
      <w:tr w:rsidR="00EE23CC" w:rsidRPr="00790814" w14:paraId="753D2EFC" w14:textId="77777777" w:rsidTr="00EE23CC">
        <w:trPr>
          <w:cantSplit/>
          <w:trHeight w:val="118"/>
        </w:trPr>
        <w:tc>
          <w:tcPr>
            <w:tcW w:w="7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41253F0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2B079C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3CFDB51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Normoglycemia</w:t>
            </w:r>
          </w:p>
        </w:tc>
        <w:tc>
          <w:tcPr>
            <w:tcW w:w="519" w:type="pc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1D7EA1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4.68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8FB5EA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4.962</w:t>
            </w:r>
          </w:p>
        </w:tc>
        <w:tc>
          <w:tcPr>
            <w:tcW w:w="2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429A2A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346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211406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5.05</w:t>
            </w:r>
          </w:p>
        </w:tc>
        <w:tc>
          <w:tcPr>
            <w:tcW w:w="5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380A110F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14.41</w:t>
            </w:r>
          </w:p>
        </w:tc>
      </w:tr>
      <w:tr w:rsidR="00EE23CC" w:rsidRPr="00790814" w14:paraId="407DDBF4" w14:textId="77777777" w:rsidTr="00EE23CC">
        <w:trPr>
          <w:cantSplit/>
          <w:trHeight w:val="118"/>
        </w:trPr>
        <w:tc>
          <w:tcPr>
            <w:tcW w:w="7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47405EC6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80BB0F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Normoglycemia</w:t>
            </w: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494DBDB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Hyperglycemia</w:t>
            </w:r>
          </w:p>
        </w:tc>
        <w:tc>
          <w:tcPr>
            <w:tcW w:w="519" w:type="pc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C33D3F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4.41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1167D1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4.060</w:t>
            </w:r>
          </w:p>
        </w:tc>
        <w:tc>
          <w:tcPr>
            <w:tcW w:w="2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C86CCE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277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02F74B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12.37</w:t>
            </w:r>
          </w:p>
        </w:tc>
        <w:tc>
          <w:tcPr>
            <w:tcW w:w="5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24D5FDFF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3.55</w:t>
            </w:r>
          </w:p>
        </w:tc>
      </w:tr>
      <w:tr w:rsidR="00EE23CC" w:rsidRPr="00790814" w14:paraId="4536E1EF" w14:textId="77777777" w:rsidTr="00EE23CC">
        <w:trPr>
          <w:cantSplit/>
          <w:trHeight w:val="118"/>
        </w:trPr>
        <w:tc>
          <w:tcPr>
            <w:tcW w:w="7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76C01F3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59386BE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7A4FB18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Borderline hyperglycemia</w:t>
            </w:r>
          </w:p>
        </w:tc>
        <w:tc>
          <w:tcPr>
            <w:tcW w:w="519" w:type="pct"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F4199EB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4.68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32BA89D0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4.962</w:t>
            </w:r>
          </w:p>
        </w:tc>
        <w:tc>
          <w:tcPr>
            <w:tcW w:w="247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3945C84E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.346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452226B6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-14.41</w:t>
            </w:r>
          </w:p>
        </w:tc>
        <w:tc>
          <w:tcPr>
            <w:tcW w:w="535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33EDCE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790814">
              <w:rPr>
                <w:rFonts w:cstheme="minorHAnsi"/>
                <w:color w:val="000000" w:themeColor="text1"/>
              </w:rPr>
              <w:t>5.05</w:t>
            </w:r>
          </w:p>
        </w:tc>
      </w:tr>
      <w:tr w:rsidR="00EE23CC" w:rsidRPr="00790814" w14:paraId="12E8A716" w14:textId="77777777" w:rsidTr="00EE23CC">
        <w:trPr>
          <w:cantSplit/>
          <w:trHeight w:val="261"/>
        </w:trPr>
        <w:tc>
          <w:tcPr>
            <w:tcW w:w="5000" w:type="pct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866F74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color w:val="000000" w:themeColor="text1"/>
                <w:sz w:val="24"/>
                <w:szCs w:val="24"/>
              </w:rPr>
              <w:t>Based on observed means.</w:t>
            </w:r>
          </w:p>
          <w:p w14:paraId="716EA8FA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color w:val="000000" w:themeColor="text1"/>
                <w:sz w:val="24"/>
                <w:szCs w:val="24"/>
              </w:rPr>
              <w:t xml:space="preserve">The error term is Mean </w:t>
            </w:r>
            <w:proofErr w:type="gramStart"/>
            <w:r w:rsidRPr="00790814">
              <w:rPr>
                <w:rFonts w:cstheme="minorHAnsi"/>
                <w:color w:val="000000" w:themeColor="text1"/>
                <w:sz w:val="24"/>
                <w:szCs w:val="24"/>
              </w:rPr>
              <w:t>Square(</w:t>
            </w:r>
            <w:proofErr w:type="gramEnd"/>
            <w:r w:rsidRPr="00790814">
              <w:rPr>
                <w:rFonts w:cstheme="minorHAnsi"/>
                <w:color w:val="000000" w:themeColor="text1"/>
                <w:sz w:val="24"/>
                <w:szCs w:val="24"/>
              </w:rPr>
              <w:t xml:space="preserve">Error) = 7978.101. </w:t>
            </w:r>
          </w:p>
          <w:p w14:paraId="3D5577FB" w14:textId="77777777" w:rsidR="00EE23CC" w:rsidRPr="0079081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790814">
              <w:rPr>
                <w:rFonts w:cstheme="minorHAnsi"/>
                <w:color w:val="000000" w:themeColor="text1"/>
                <w:sz w:val="24"/>
                <w:szCs w:val="24"/>
              </w:rPr>
              <w:t>*The mean difference is significant at the .05 level.</w:t>
            </w:r>
          </w:p>
        </w:tc>
      </w:tr>
    </w:tbl>
    <w:p w14:paraId="025EB4BD" w14:textId="77777777" w:rsidR="00EE23CC" w:rsidRDefault="00EE23CC" w:rsidP="00EE23CC">
      <w:pPr>
        <w:rPr>
          <w:rFonts w:ascii="Times New Roman" w:hAnsi="Times New Roman" w:cs="Times New Roman"/>
          <w:sz w:val="24"/>
          <w:szCs w:val="24"/>
        </w:rPr>
      </w:pPr>
    </w:p>
    <w:p w14:paraId="06485D8D" w14:textId="77777777" w:rsidR="00EE23CC" w:rsidRDefault="00EE23CC" w:rsidP="00EE23CC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2139A81E" w14:textId="77777777" w:rsidR="00EE23CC" w:rsidRPr="002E1716" w:rsidRDefault="00EE23CC" w:rsidP="00EE23CC">
      <w:pPr>
        <w:rPr>
          <w:rFonts w:cstheme="minorHAnsi"/>
          <w:b/>
          <w:bCs/>
        </w:rPr>
      </w:pPr>
      <w:r w:rsidRPr="002E1716">
        <w:rPr>
          <w:rFonts w:cstheme="minorHAnsi"/>
          <w:b/>
          <w:bCs/>
          <w:sz w:val="24"/>
          <w:szCs w:val="24"/>
        </w:rPr>
        <w:lastRenderedPageBreak/>
        <w:t xml:space="preserve">Supplementary Table S2: </w:t>
      </w:r>
      <w:r w:rsidRPr="002E1716">
        <w:rPr>
          <w:rFonts w:cstheme="minorHAnsi"/>
          <w:b/>
          <w:bCs/>
          <w:color w:val="000000" w:themeColor="text1"/>
          <w:sz w:val="24"/>
          <w:szCs w:val="24"/>
        </w:rPr>
        <w:t xml:space="preserve">LSD Multiple Comparisons for FBG cohort including inflammatory parameters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61"/>
        <w:gridCol w:w="1707"/>
        <w:gridCol w:w="2137"/>
        <w:gridCol w:w="1170"/>
        <w:gridCol w:w="744"/>
        <w:gridCol w:w="521"/>
        <w:gridCol w:w="855"/>
        <w:gridCol w:w="855"/>
      </w:tblGrid>
      <w:tr w:rsidR="00EE23CC" w:rsidRPr="00994554" w14:paraId="00B9208C" w14:textId="77777777" w:rsidTr="00EE23CC">
        <w:trPr>
          <w:cantSplit/>
          <w:trHeight w:val="707"/>
        </w:trPr>
        <w:tc>
          <w:tcPr>
            <w:tcW w:w="5000" w:type="pct"/>
            <w:gridSpan w:val="8"/>
            <w:shd w:val="clear" w:color="auto" w:fill="BFBFBF" w:themeFill="background1" w:themeFillShade="BF"/>
            <w:vAlign w:val="center"/>
          </w:tcPr>
          <w:p w14:paraId="3BF352B8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 xml:space="preserve">LSD Multiple Comparisons for </w:t>
            </w:r>
            <w: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FBG</w:t>
            </w: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 xml:space="preserve"> cohort</w:t>
            </w:r>
          </w:p>
        </w:tc>
      </w:tr>
      <w:tr w:rsidR="00EE23CC" w:rsidRPr="00994554" w14:paraId="047A804B" w14:textId="77777777" w:rsidTr="00EE23CC">
        <w:trPr>
          <w:cantSplit/>
        </w:trPr>
        <w:tc>
          <w:tcPr>
            <w:tcW w:w="791" w:type="pct"/>
            <w:vMerge w:val="restart"/>
            <w:shd w:val="clear" w:color="auto" w:fill="BFBFBF" w:themeFill="background1" w:themeFillShade="BF"/>
            <w:vAlign w:val="center"/>
          </w:tcPr>
          <w:p w14:paraId="59223F6C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sz w:val="24"/>
                <w:szCs w:val="24"/>
              </w:rPr>
              <w:t>Dependent Variable</w:t>
            </w:r>
          </w:p>
          <w:p w14:paraId="11E804A7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pct"/>
            <w:vMerge w:val="restart"/>
            <w:shd w:val="clear" w:color="auto" w:fill="BFBFBF" w:themeFill="background1" w:themeFillShade="BF"/>
            <w:vAlign w:val="center"/>
          </w:tcPr>
          <w:p w14:paraId="0D07479F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sz w:val="24"/>
                <w:szCs w:val="24"/>
              </w:rPr>
              <w:t>(I) Glycemic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r w:rsidRPr="00994554">
              <w:rPr>
                <w:rFonts w:cstheme="minorHAnsi"/>
                <w:b/>
                <w:bCs/>
                <w:sz w:val="24"/>
                <w:szCs w:val="24"/>
              </w:rPr>
              <w:t>levels</w:t>
            </w:r>
          </w:p>
          <w:p w14:paraId="6B536724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06" w:type="pct"/>
            <w:vMerge w:val="restart"/>
            <w:shd w:val="clear" w:color="auto" w:fill="BFBFBF" w:themeFill="background1" w:themeFillShade="BF"/>
            <w:vAlign w:val="center"/>
          </w:tcPr>
          <w:p w14:paraId="79A8BBBF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sz w:val="24"/>
                <w:szCs w:val="24"/>
              </w:rPr>
              <w:t>(J) Glycemic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r w:rsidRPr="00994554">
              <w:rPr>
                <w:rFonts w:cstheme="minorHAnsi"/>
                <w:b/>
                <w:bCs/>
                <w:sz w:val="24"/>
                <w:szCs w:val="24"/>
              </w:rPr>
              <w:t>levels</w:t>
            </w:r>
          </w:p>
          <w:p w14:paraId="59378F56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78" w:type="pct"/>
            <w:vMerge w:val="restart"/>
            <w:shd w:val="clear" w:color="auto" w:fill="BFBFBF" w:themeFill="background1" w:themeFillShade="BF"/>
            <w:vAlign w:val="center"/>
          </w:tcPr>
          <w:p w14:paraId="4382C74F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sz w:val="24"/>
                <w:szCs w:val="24"/>
              </w:rPr>
              <w:t>Mean Difference (I-J)</w:t>
            </w:r>
          </w:p>
          <w:p w14:paraId="0B24FF37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pct"/>
            <w:vMerge w:val="restart"/>
            <w:shd w:val="clear" w:color="auto" w:fill="BFBFBF" w:themeFill="background1" w:themeFillShade="BF"/>
            <w:vAlign w:val="center"/>
          </w:tcPr>
          <w:p w14:paraId="255F8878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sz w:val="24"/>
                <w:szCs w:val="24"/>
              </w:rPr>
              <w:t>Std. Error</w:t>
            </w:r>
          </w:p>
          <w:p w14:paraId="5D0332DE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8" w:type="pct"/>
            <w:vMerge w:val="restart"/>
            <w:shd w:val="clear" w:color="auto" w:fill="BFBFBF" w:themeFill="background1" w:themeFillShade="BF"/>
            <w:vAlign w:val="center"/>
          </w:tcPr>
          <w:p w14:paraId="5EC34F3B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sz w:val="24"/>
                <w:szCs w:val="24"/>
              </w:rPr>
              <w:t>Sig.</w:t>
            </w:r>
          </w:p>
          <w:p w14:paraId="05C36972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66" w:type="pct"/>
            <w:gridSpan w:val="2"/>
            <w:shd w:val="clear" w:color="auto" w:fill="BFBFBF" w:themeFill="background1" w:themeFillShade="BF"/>
            <w:vAlign w:val="center"/>
          </w:tcPr>
          <w:p w14:paraId="34B0FA2E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sz w:val="24"/>
                <w:szCs w:val="24"/>
              </w:rPr>
              <w:t>95% Confidence Interval</w:t>
            </w:r>
          </w:p>
        </w:tc>
      </w:tr>
      <w:tr w:rsidR="00EE23CC" w:rsidRPr="00994554" w14:paraId="0BAF9145" w14:textId="77777777" w:rsidTr="00EE23CC">
        <w:trPr>
          <w:cantSplit/>
          <w:trHeight w:val="617"/>
        </w:trPr>
        <w:tc>
          <w:tcPr>
            <w:tcW w:w="791" w:type="pct"/>
            <w:vMerge/>
            <w:shd w:val="clear" w:color="auto" w:fill="BFBFBF" w:themeFill="background1" w:themeFillShade="BF"/>
            <w:vAlign w:val="center"/>
          </w:tcPr>
          <w:p w14:paraId="6A987EF5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pct"/>
            <w:vMerge/>
            <w:shd w:val="clear" w:color="auto" w:fill="BFBFBF" w:themeFill="background1" w:themeFillShade="BF"/>
            <w:vAlign w:val="center"/>
          </w:tcPr>
          <w:p w14:paraId="774B624E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06" w:type="pct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2073A5B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78" w:type="pct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A567DD1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3257CB7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8" w:type="pct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02E3E64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91C47DD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sz w:val="24"/>
                <w:szCs w:val="24"/>
              </w:rPr>
              <w:t>Lower Bound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CFDB257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sz w:val="24"/>
                <w:szCs w:val="24"/>
              </w:rPr>
              <w:t>Upper Bound</w:t>
            </w:r>
          </w:p>
        </w:tc>
      </w:tr>
      <w:tr w:rsidR="00EE23CC" w:rsidRPr="00994554" w14:paraId="4F01D1BC" w14:textId="77777777" w:rsidTr="00EE23CC">
        <w:trPr>
          <w:cantSplit/>
        </w:trPr>
        <w:tc>
          <w:tcPr>
            <w:tcW w:w="791" w:type="pct"/>
            <w:vMerge w:val="restart"/>
            <w:shd w:val="clear" w:color="auto" w:fill="E0E0E0"/>
            <w:vAlign w:val="center"/>
          </w:tcPr>
          <w:p w14:paraId="6964B97D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NLR</w:t>
            </w:r>
          </w:p>
        </w:tc>
        <w:tc>
          <w:tcPr>
            <w:tcW w:w="816" w:type="pct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2CDDCE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Hyperglycemia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46092B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Borderline hyperglycemia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5DA8E96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4358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9CF3C6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27736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40C041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117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1C68D5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.1089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BEEB0CF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9805</w:t>
            </w:r>
          </w:p>
        </w:tc>
      </w:tr>
      <w:tr w:rsidR="00EE23CC" w:rsidRPr="00994554" w14:paraId="46C51DAC" w14:textId="77777777" w:rsidTr="00EE23CC">
        <w:trPr>
          <w:cantSplit/>
        </w:trPr>
        <w:tc>
          <w:tcPr>
            <w:tcW w:w="791" w:type="pct"/>
            <w:vMerge/>
            <w:shd w:val="clear" w:color="auto" w:fill="E0E0E0"/>
            <w:vAlign w:val="center"/>
          </w:tcPr>
          <w:p w14:paraId="13D7FFA7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pct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7761CA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EF5E18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Normoglycemia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F9A526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8150</w:t>
            </w:r>
            <w:r w:rsidRPr="00994554">
              <w:rPr>
                <w:rFonts w:cstheme="minorHAnsi"/>
                <w:color w:val="000000" w:themeColor="text1"/>
                <w:vertAlign w:val="superscript"/>
              </w:rPr>
              <w:t>*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74161E5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25304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5565C9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001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2E9076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3181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68BA6F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1.3119</w:t>
            </w:r>
          </w:p>
        </w:tc>
      </w:tr>
      <w:tr w:rsidR="00EE23CC" w:rsidRPr="00994554" w14:paraId="7C5E5385" w14:textId="77777777" w:rsidTr="00EE23CC">
        <w:trPr>
          <w:cantSplit/>
        </w:trPr>
        <w:tc>
          <w:tcPr>
            <w:tcW w:w="791" w:type="pct"/>
            <w:vMerge/>
            <w:shd w:val="clear" w:color="auto" w:fill="E0E0E0"/>
            <w:vAlign w:val="center"/>
          </w:tcPr>
          <w:p w14:paraId="1310382A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pct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474D37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Borderline hyperglycemia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6A2C64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Hyperglycemia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635EA71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.4358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6FE377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27736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763414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117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B8DA2D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.9805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96D460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1089</w:t>
            </w:r>
          </w:p>
        </w:tc>
      </w:tr>
      <w:tr w:rsidR="00EE23CC" w:rsidRPr="00994554" w14:paraId="12F889E2" w14:textId="77777777" w:rsidTr="00EE23CC">
        <w:trPr>
          <w:cantSplit/>
        </w:trPr>
        <w:tc>
          <w:tcPr>
            <w:tcW w:w="791" w:type="pct"/>
            <w:vMerge/>
            <w:shd w:val="clear" w:color="auto" w:fill="E0E0E0"/>
            <w:vAlign w:val="center"/>
          </w:tcPr>
          <w:p w14:paraId="49B6FDD7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pct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3509EF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CACDB8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Normoglycemia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442F904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3791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57DAE1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26657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74CE12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155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5124455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.1444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D448C5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9026</w:t>
            </w:r>
          </w:p>
        </w:tc>
      </w:tr>
      <w:tr w:rsidR="00EE23CC" w:rsidRPr="00994554" w14:paraId="711790CA" w14:textId="77777777" w:rsidTr="00EE23CC">
        <w:trPr>
          <w:cantSplit/>
        </w:trPr>
        <w:tc>
          <w:tcPr>
            <w:tcW w:w="791" w:type="pct"/>
            <w:vMerge/>
            <w:shd w:val="clear" w:color="auto" w:fill="E0E0E0"/>
            <w:vAlign w:val="center"/>
          </w:tcPr>
          <w:p w14:paraId="63CE4E2F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pct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9A4BEB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Normoglycemia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5F7753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Hyperglycemia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7175DB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.8150</w:t>
            </w:r>
            <w:r w:rsidRPr="00994554">
              <w:rPr>
                <w:rFonts w:cstheme="minorHAnsi"/>
                <w:color w:val="000000" w:themeColor="text1"/>
                <w:vertAlign w:val="superscript"/>
              </w:rPr>
              <w:t>*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6C33012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25304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17F063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001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6DFB9B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1.3119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45A23AD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.3181</w:t>
            </w:r>
          </w:p>
        </w:tc>
      </w:tr>
      <w:tr w:rsidR="00EE23CC" w:rsidRPr="00994554" w14:paraId="3D65EDFD" w14:textId="77777777" w:rsidTr="00EE23CC">
        <w:trPr>
          <w:cantSplit/>
        </w:trPr>
        <w:tc>
          <w:tcPr>
            <w:tcW w:w="791" w:type="pct"/>
            <w:vMerge/>
            <w:shd w:val="clear" w:color="auto" w:fill="E0E0E0"/>
            <w:vAlign w:val="center"/>
          </w:tcPr>
          <w:p w14:paraId="301A99A2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pct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84A642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EAF39E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Borderline hyperglycemia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90AC5E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.3791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F31864A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26657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F98D56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155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B00EE1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.9026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37CAA4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1444</w:t>
            </w:r>
          </w:p>
        </w:tc>
      </w:tr>
      <w:tr w:rsidR="00EE23CC" w:rsidRPr="00994554" w14:paraId="2ACC3BE4" w14:textId="77777777" w:rsidTr="00EE23CC">
        <w:trPr>
          <w:cantSplit/>
        </w:trPr>
        <w:tc>
          <w:tcPr>
            <w:tcW w:w="791" w:type="pct"/>
            <w:vMerge w:val="restart"/>
            <w:shd w:val="clear" w:color="auto" w:fill="E0E0E0"/>
            <w:vAlign w:val="center"/>
          </w:tcPr>
          <w:p w14:paraId="0A67D8DB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PLR</w:t>
            </w:r>
          </w:p>
        </w:tc>
        <w:tc>
          <w:tcPr>
            <w:tcW w:w="816" w:type="pct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F70A25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Hyperglycemia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4D1D4F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Borderline hyperglycemia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6A40CE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1.8954</w:t>
            </w:r>
            <w:r w:rsidRPr="00994554">
              <w:rPr>
                <w:rFonts w:cstheme="minorHAnsi"/>
                <w:color w:val="000000" w:themeColor="text1"/>
                <w:vertAlign w:val="superscript"/>
              </w:rPr>
              <w:t>*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450844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74845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5ABBB1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012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DF6ED6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4255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ABD30C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3.3652</w:t>
            </w:r>
          </w:p>
        </w:tc>
      </w:tr>
      <w:tr w:rsidR="00EE23CC" w:rsidRPr="00994554" w14:paraId="0EFB4D38" w14:textId="77777777" w:rsidTr="00EE23CC">
        <w:trPr>
          <w:cantSplit/>
        </w:trPr>
        <w:tc>
          <w:tcPr>
            <w:tcW w:w="791" w:type="pct"/>
            <w:vMerge/>
            <w:shd w:val="clear" w:color="auto" w:fill="E0E0E0"/>
            <w:vAlign w:val="center"/>
          </w:tcPr>
          <w:p w14:paraId="78226D12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pct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BF442C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A736E8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Normoglycemia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F243D6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2.8070</w:t>
            </w:r>
            <w:r w:rsidRPr="00994554">
              <w:rPr>
                <w:rFonts w:cstheme="minorHAnsi"/>
                <w:color w:val="000000" w:themeColor="text1"/>
                <w:vertAlign w:val="superscript"/>
              </w:rPr>
              <w:t>*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21559C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6828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EDE3EF5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000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21E516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1.4661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5E8403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4.1480</w:t>
            </w:r>
          </w:p>
        </w:tc>
      </w:tr>
      <w:tr w:rsidR="00EE23CC" w:rsidRPr="00994554" w14:paraId="20E356DB" w14:textId="77777777" w:rsidTr="00EE23CC">
        <w:trPr>
          <w:cantSplit/>
        </w:trPr>
        <w:tc>
          <w:tcPr>
            <w:tcW w:w="791" w:type="pct"/>
            <w:vMerge/>
            <w:shd w:val="clear" w:color="auto" w:fill="E0E0E0"/>
            <w:vAlign w:val="center"/>
          </w:tcPr>
          <w:p w14:paraId="59CE26EC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pct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B813CF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Borderline hyperglycemia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DCD181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Hyperglycemia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5E0B85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1.8954</w:t>
            </w:r>
            <w:r w:rsidRPr="00994554">
              <w:rPr>
                <w:rFonts w:cstheme="minorHAnsi"/>
                <w:color w:val="000000" w:themeColor="text1"/>
                <w:vertAlign w:val="superscript"/>
              </w:rPr>
              <w:t>*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0ECB600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74845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0ED8D3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012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A0BA51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3.3652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918A0F2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.4255</w:t>
            </w:r>
          </w:p>
        </w:tc>
      </w:tr>
      <w:tr w:rsidR="00EE23CC" w:rsidRPr="00994554" w14:paraId="076C870D" w14:textId="77777777" w:rsidTr="00EE23CC">
        <w:trPr>
          <w:cantSplit/>
        </w:trPr>
        <w:tc>
          <w:tcPr>
            <w:tcW w:w="791" w:type="pct"/>
            <w:vMerge/>
            <w:shd w:val="clear" w:color="auto" w:fill="E0E0E0"/>
            <w:vAlign w:val="center"/>
          </w:tcPr>
          <w:p w14:paraId="4C87DB76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pct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FB17C9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CC2C4C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Normoglycemia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4CC34E1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9117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156A56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7193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9D53D5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205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A6167B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.5010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B92927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2.3243</w:t>
            </w:r>
          </w:p>
        </w:tc>
      </w:tr>
      <w:tr w:rsidR="00EE23CC" w:rsidRPr="00994554" w14:paraId="25CE6F98" w14:textId="77777777" w:rsidTr="00EE23CC">
        <w:trPr>
          <w:cantSplit/>
        </w:trPr>
        <w:tc>
          <w:tcPr>
            <w:tcW w:w="791" w:type="pct"/>
            <w:vMerge/>
            <w:shd w:val="clear" w:color="auto" w:fill="E0E0E0"/>
            <w:vAlign w:val="center"/>
          </w:tcPr>
          <w:p w14:paraId="6985B4F1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pct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7B7CBC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Normoglycemia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6D0374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Hyperglycemia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2A33BB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2.8070</w:t>
            </w:r>
            <w:r w:rsidRPr="00994554">
              <w:rPr>
                <w:rFonts w:cstheme="minorHAnsi"/>
                <w:color w:val="000000" w:themeColor="text1"/>
                <w:vertAlign w:val="superscript"/>
              </w:rPr>
              <w:t>*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40F8EC8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6828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E5869E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000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6A2DD2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4.1480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6CA3A3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1.4661</w:t>
            </w:r>
          </w:p>
        </w:tc>
      </w:tr>
      <w:tr w:rsidR="00EE23CC" w:rsidRPr="00994554" w14:paraId="5673985D" w14:textId="77777777" w:rsidTr="00EE23CC">
        <w:trPr>
          <w:cantSplit/>
        </w:trPr>
        <w:tc>
          <w:tcPr>
            <w:tcW w:w="791" w:type="pct"/>
            <w:vMerge/>
            <w:shd w:val="clear" w:color="auto" w:fill="E0E0E0"/>
            <w:vAlign w:val="center"/>
          </w:tcPr>
          <w:p w14:paraId="7B9BE9B7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pct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6206F8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B22ABD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Borderline hyperglycemia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1E7BEA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.9117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847F2D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7193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0F998A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205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824C2D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2.3243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B13CBB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5010</w:t>
            </w:r>
          </w:p>
        </w:tc>
      </w:tr>
      <w:tr w:rsidR="00EE23CC" w:rsidRPr="00994554" w14:paraId="1A85356E" w14:textId="77777777" w:rsidTr="00EE23CC">
        <w:trPr>
          <w:cantSplit/>
        </w:trPr>
        <w:tc>
          <w:tcPr>
            <w:tcW w:w="791" w:type="pct"/>
            <w:vMerge w:val="restart"/>
            <w:shd w:val="clear" w:color="auto" w:fill="E0E0E0"/>
            <w:vAlign w:val="center"/>
          </w:tcPr>
          <w:p w14:paraId="2BA91E19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CRP</w:t>
            </w:r>
          </w:p>
        </w:tc>
        <w:tc>
          <w:tcPr>
            <w:tcW w:w="816" w:type="pct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F477A8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Hyperglycemia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9F21F3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Borderline hyperglycemia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E650C6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.0659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B5B28B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3472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8F46A8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850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964B6F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.7478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FD8C833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6160</w:t>
            </w:r>
          </w:p>
        </w:tc>
      </w:tr>
      <w:tr w:rsidR="00EE23CC" w:rsidRPr="00994554" w14:paraId="2ECBDAD4" w14:textId="77777777" w:rsidTr="00EE23CC">
        <w:trPr>
          <w:cantSplit/>
        </w:trPr>
        <w:tc>
          <w:tcPr>
            <w:tcW w:w="791" w:type="pct"/>
            <w:vMerge/>
            <w:shd w:val="clear" w:color="auto" w:fill="E0E0E0"/>
            <w:vAlign w:val="center"/>
          </w:tcPr>
          <w:p w14:paraId="035F7BD4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pct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1E36B5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256430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Normoglycemia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818C9C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7487</w:t>
            </w:r>
            <w:r w:rsidRPr="00994554">
              <w:rPr>
                <w:rFonts w:cstheme="minorHAnsi"/>
                <w:color w:val="000000" w:themeColor="text1"/>
                <w:vertAlign w:val="superscript"/>
              </w:rPr>
              <w:t>*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CFC15C2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31677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DBB28D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018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05DCDD3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1266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ADE235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1.3707</w:t>
            </w:r>
          </w:p>
        </w:tc>
      </w:tr>
      <w:tr w:rsidR="00EE23CC" w:rsidRPr="00994554" w14:paraId="1FC7B110" w14:textId="77777777" w:rsidTr="00EE23CC">
        <w:trPr>
          <w:cantSplit/>
        </w:trPr>
        <w:tc>
          <w:tcPr>
            <w:tcW w:w="791" w:type="pct"/>
            <w:vMerge/>
            <w:shd w:val="clear" w:color="auto" w:fill="E0E0E0"/>
            <w:vAlign w:val="center"/>
          </w:tcPr>
          <w:p w14:paraId="5D96CD1B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pct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4779B1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Borderline hyperglycemia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14894A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Hyperglycemia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E3BDD0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0659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BF5BDE9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3472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837C52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850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452630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.6160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D6D574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7478</w:t>
            </w:r>
          </w:p>
        </w:tc>
      </w:tr>
      <w:tr w:rsidR="00EE23CC" w:rsidRPr="00994554" w14:paraId="3B9748A5" w14:textId="77777777" w:rsidTr="00EE23CC">
        <w:trPr>
          <w:cantSplit/>
        </w:trPr>
        <w:tc>
          <w:tcPr>
            <w:tcW w:w="791" w:type="pct"/>
            <w:vMerge/>
            <w:shd w:val="clear" w:color="auto" w:fill="E0E0E0"/>
            <w:vAlign w:val="center"/>
          </w:tcPr>
          <w:p w14:paraId="4AE07845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pct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72D785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C2C4BB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Normoglycemia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B023BB5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8145</w:t>
            </w:r>
            <w:r w:rsidRPr="00994554">
              <w:rPr>
                <w:rFonts w:cstheme="minorHAnsi"/>
                <w:color w:val="000000" w:themeColor="text1"/>
                <w:vertAlign w:val="superscript"/>
              </w:rPr>
              <w:t>*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B97FAC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33371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63B923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015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C22A69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1592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E1EEEA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1.4699</w:t>
            </w:r>
          </w:p>
        </w:tc>
      </w:tr>
      <w:tr w:rsidR="00EE23CC" w:rsidRPr="00994554" w14:paraId="074C5906" w14:textId="77777777" w:rsidTr="00EE23CC">
        <w:trPr>
          <w:cantSplit/>
        </w:trPr>
        <w:tc>
          <w:tcPr>
            <w:tcW w:w="791" w:type="pct"/>
            <w:vMerge/>
            <w:shd w:val="clear" w:color="auto" w:fill="E0E0E0"/>
            <w:vAlign w:val="center"/>
          </w:tcPr>
          <w:p w14:paraId="35CAC047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pct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3F3192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Normoglycemia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5D7659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Hyperglycemia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91F2AC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.7487</w:t>
            </w:r>
            <w:r w:rsidRPr="00994554">
              <w:rPr>
                <w:rFonts w:cstheme="minorHAnsi"/>
                <w:color w:val="000000" w:themeColor="text1"/>
                <w:vertAlign w:val="superscript"/>
              </w:rPr>
              <w:t>*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7178F1E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31677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DA5B8B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018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CF6E80B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1.3707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30D446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.1266</w:t>
            </w:r>
          </w:p>
        </w:tc>
      </w:tr>
      <w:tr w:rsidR="00EE23CC" w:rsidRPr="00994554" w14:paraId="2E596CFE" w14:textId="77777777" w:rsidTr="00EE23CC">
        <w:trPr>
          <w:cantSplit/>
        </w:trPr>
        <w:tc>
          <w:tcPr>
            <w:tcW w:w="791" w:type="pct"/>
            <w:vMerge/>
            <w:shd w:val="clear" w:color="auto" w:fill="E0E0E0"/>
            <w:vAlign w:val="center"/>
          </w:tcPr>
          <w:p w14:paraId="16FFFB9F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pct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64BE54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E685DE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Borderline hyperglycemia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AA581D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.8145</w:t>
            </w:r>
            <w:r w:rsidRPr="00994554">
              <w:rPr>
                <w:rFonts w:cstheme="minorHAnsi"/>
                <w:color w:val="000000" w:themeColor="text1"/>
                <w:vertAlign w:val="superscript"/>
              </w:rPr>
              <w:t>*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403086F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33371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675122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015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A051C7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1.4699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6E239F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.1592</w:t>
            </w:r>
          </w:p>
        </w:tc>
      </w:tr>
      <w:tr w:rsidR="00EE23CC" w:rsidRPr="00994554" w14:paraId="23C7591E" w14:textId="77777777" w:rsidTr="00EE23CC">
        <w:trPr>
          <w:cantSplit/>
        </w:trPr>
        <w:tc>
          <w:tcPr>
            <w:tcW w:w="791" w:type="pct"/>
            <w:vMerge w:val="restart"/>
            <w:shd w:val="clear" w:color="auto" w:fill="E0E0E0"/>
            <w:vAlign w:val="center"/>
          </w:tcPr>
          <w:p w14:paraId="37B72B22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WBC</w:t>
            </w:r>
          </w:p>
        </w:tc>
        <w:tc>
          <w:tcPr>
            <w:tcW w:w="816" w:type="pct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FE8F8C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Hyperglycemia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D59952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Borderline hyperglycemia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5679FC1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8780</w:t>
            </w:r>
            <w:r w:rsidRPr="00994554">
              <w:rPr>
                <w:rFonts w:cstheme="minorHAnsi"/>
                <w:color w:val="000000" w:themeColor="text1"/>
                <w:vertAlign w:val="superscript"/>
              </w:rPr>
              <w:t>*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3687519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25488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9610C96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001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2C9B6E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3774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5382A2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1.3785</w:t>
            </w:r>
          </w:p>
        </w:tc>
      </w:tr>
      <w:tr w:rsidR="00EE23CC" w:rsidRPr="00994554" w14:paraId="66A1EF1E" w14:textId="77777777" w:rsidTr="00EE23CC">
        <w:trPr>
          <w:cantSplit/>
        </w:trPr>
        <w:tc>
          <w:tcPr>
            <w:tcW w:w="791" w:type="pct"/>
            <w:vMerge/>
            <w:shd w:val="clear" w:color="auto" w:fill="E0E0E0"/>
            <w:vAlign w:val="center"/>
          </w:tcPr>
          <w:p w14:paraId="31B2ACB1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pct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97BF25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8CB4CD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Normoglycemia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700E574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1.1760</w:t>
            </w:r>
            <w:r w:rsidRPr="00994554">
              <w:rPr>
                <w:rFonts w:cstheme="minorHAnsi"/>
                <w:color w:val="000000" w:themeColor="text1"/>
                <w:vertAlign w:val="superscript"/>
              </w:rPr>
              <w:t>*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6F69D6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2325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53BF04A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000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7E0D8A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7193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DA4BFD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1.6326</w:t>
            </w:r>
          </w:p>
        </w:tc>
      </w:tr>
      <w:tr w:rsidR="00EE23CC" w:rsidRPr="00994554" w14:paraId="7BA36AED" w14:textId="77777777" w:rsidTr="00EE23CC">
        <w:trPr>
          <w:cantSplit/>
        </w:trPr>
        <w:tc>
          <w:tcPr>
            <w:tcW w:w="791" w:type="pct"/>
            <w:vMerge/>
            <w:shd w:val="clear" w:color="auto" w:fill="E0E0E0"/>
            <w:vAlign w:val="center"/>
          </w:tcPr>
          <w:p w14:paraId="6D5F334E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pct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401644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Borderline hyperglycemia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A3344D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Hyperglycemia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1A42B8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.8780</w:t>
            </w:r>
            <w:r w:rsidRPr="00994554">
              <w:rPr>
                <w:rFonts w:cstheme="minorHAnsi"/>
                <w:color w:val="000000" w:themeColor="text1"/>
                <w:vertAlign w:val="superscript"/>
              </w:rPr>
              <w:t>*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7E5107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25488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BF75E9F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001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F5D4E1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1.3785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F46A6B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.3774</w:t>
            </w:r>
          </w:p>
        </w:tc>
      </w:tr>
      <w:tr w:rsidR="00EE23CC" w:rsidRPr="00994554" w14:paraId="52DBB82C" w14:textId="77777777" w:rsidTr="00EE23CC">
        <w:trPr>
          <w:cantSplit/>
        </w:trPr>
        <w:tc>
          <w:tcPr>
            <w:tcW w:w="791" w:type="pct"/>
            <w:vMerge/>
            <w:shd w:val="clear" w:color="auto" w:fill="E0E0E0"/>
            <w:vAlign w:val="center"/>
          </w:tcPr>
          <w:p w14:paraId="474A010E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pct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1752C5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CF43DC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Normoglycemia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46AFECD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2980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BDDAEF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24496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84F936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224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D596629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.1831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B0E8B2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7790</w:t>
            </w:r>
          </w:p>
        </w:tc>
      </w:tr>
      <w:tr w:rsidR="00EE23CC" w:rsidRPr="00994554" w14:paraId="617DBBFD" w14:textId="77777777" w:rsidTr="00EE23CC">
        <w:trPr>
          <w:cantSplit/>
        </w:trPr>
        <w:tc>
          <w:tcPr>
            <w:tcW w:w="791" w:type="pct"/>
            <w:vMerge/>
            <w:shd w:val="clear" w:color="auto" w:fill="E0E0E0"/>
            <w:vAlign w:val="center"/>
          </w:tcPr>
          <w:p w14:paraId="52356313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pct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26A9BD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Normoglycemia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4AAFB3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Hyperglycemia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43190E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1.1760</w:t>
            </w:r>
            <w:r w:rsidRPr="00994554">
              <w:rPr>
                <w:rFonts w:cstheme="minorHAnsi"/>
                <w:color w:val="000000" w:themeColor="text1"/>
                <w:vertAlign w:val="superscript"/>
              </w:rPr>
              <w:t>*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24FC4F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2325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9F054D1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000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3F2A1E8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1.6326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E39FBCE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.7193</w:t>
            </w:r>
          </w:p>
        </w:tc>
      </w:tr>
      <w:tr w:rsidR="00EE23CC" w:rsidRPr="00994554" w14:paraId="642DC5E4" w14:textId="77777777" w:rsidTr="00EE23CC">
        <w:trPr>
          <w:cantSplit/>
        </w:trPr>
        <w:tc>
          <w:tcPr>
            <w:tcW w:w="791" w:type="pct"/>
            <w:vMerge/>
            <w:shd w:val="clear" w:color="auto" w:fill="E0E0E0"/>
            <w:vAlign w:val="center"/>
          </w:tcPr>
          <w:p w14:paraId="2FA1D4EB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pct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720672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6E43C5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Borderline hyperglycemia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2A95E3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.2980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C4FD95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24496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4107FB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224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DC13A1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.7790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E9F377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1831</w:t>
            </w:r>
          </w:p>
        </w:tc>
      </w:tr>
      <w:tr w:rsidR="00EE23CC" w:rsidRPr="00994554" w14:paraId="7E4295A5" w14:textId="77777777" w:rsidTr="00EE23CC">
        <w:trPr>
          <w:cantSplit/>
        </w:trPr>
        <w:tc>
          <w:tcPr>
            <w:tcW w:w="791" w:type="pct"/>
            <w:vMerge w:val="restart"/>
            <w:shd w:val="clear" w:color="auto" w:fill="E0E0E0"/>
            <w:vAlign w:val="center"/>
          </w:tcPr>
          <w:p w14:paraId="4B0D955F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Platelet</w:t>
            </w:r>
          </w:p>
        </w:tc>
        <w:tc>
          <w:tcPr>
            <w:tcW w:w="816" w:type="pct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282A50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Hyperglycemia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EC1FDF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Borderline hyperglycemia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B8F7B8F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17.37</w:t>
            </w:r>
            <w:r w:rsidRPr="00994554">
              <w:rPr>
                <w:rFonts w:cstheme="minorHAnsi"/>
                <w:color w:val="000000" w:themeColor="text1"/>
                <w:vertAlign w:val="superscript"/>
              </w:rPr>
              <w:t>*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841D14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8.151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5C531E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033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ED9158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1.37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5EDC8F1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33.38</w:t>
            </w:r>
          </w:p>
        </w:tc>
      </w:tr>
      <w:tr w:rsidR="00EE23CC" w:rsidRPr="00994554" w14:paraId="55F7B2B3" w14:textId="77777777" w:rsidTr="00EE23CC">
        <w:trPr>
          <w:cantSplit/>
        </w:trPr>
        <w:tc>
          <w:tcPr>
            <w:tcW w:w="791" w:type="pct"/>
            <w:vMerge/>
            <w:shd w:val="clear" w:color="auto" w:fill="E0E0E0"/>
            <w:vAlign w:val="center"/>
          </w:tcPr>
          <w:p w14:paraId="5B73E1D0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pct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AAC09B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ABBE32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Normoglycemia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AC4D5F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17.50</w:t>
            </w:r>
            <w:r w:rsidRPr="00994554">
              <w:rPr>
                <w:rFonts w:cstheme="minorHAnsi"/>
                <w:color w:val="000000" w:themeColor="text1"/>
                <w:vertAlign w:val="superscript"/>
              </w:rPr>
              <w:t>*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420FABF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7.436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04044EF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019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CA14C9B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2.90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04B099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32.11</w:t>
            </w:r>
          </w:p>
        </w:tc>
      </w:tr>
      <w:tr w:rsidR="00EE23CC" w:rsidRPr="00994554" w14:paraId="6887B275" w14:textId="77777777" w:rsidTr="00EE23CC">
        <w:trPr>
          <w:cantSplit/>
        </w:trPr>
        <w:tc>
          <w:tcPr>
            <w:tcW w:w="791" w:type="pct"/>
            <w:vMerge/>
            <w:shd w:val="clear" w:color="auto" w:fill="E0E0E0"/>
            <w:vAlign w:val="center"/>
          </w:tcPr>
          <w:p w14:paraId="1A8F640E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pct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FE3D90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Borderline hyperglycemia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8C73EF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Hyperglycemia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4881A0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17.37</w:t>
            </w:r>
            <w:r w:rsidRPr="00994554">
              <w:rPr>
                <w:rFonts w:cstheme="minorHAnsi"/>
                <w:color w:val="000000" w:themeColor="text1"/>
                <w:vertAlign w:val="superscript"/>
              </w:rPr>
              <w:t>*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4A19CE3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8.151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70C680F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033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00FF1C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33.38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47B215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1.37</w:t>
            </w:r>
          </w:p>
        </w:tc>
      </w:tr>
      <w:tr w:rsidR="00EE23CC" w:rsidRPr="00994554" w14:paraId="2E2B2D65" w14:textId="77777777" w:rsidTr="00EE23CC">
        <w:trPr>
          <w:cantSplit/>
        </w:trPr>
        <w:tc>
          <w:tcPr>
            <w:tcW w:w="791" w:type="pct"/>
            <w:vMerge/>
            <w:shd w:val="clear" w:color="auto" w:fill="E0E0E0"/>
            <w:vAlign w:val="center"/>
          </w:tcPr>
          <w:p w14:paraId="38D622BF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pct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FFD6FA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E6E347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Normoglycemia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A9E5F2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13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E755DF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7.834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D6277F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987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B62B05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15.26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9D50A3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15.51</w:t>
            </w:r>
          </w:p>
        </w:tc>
      </w:tr>
      <w:tr w:rsidR="00EE23CC" w:rsidRPr="00994554" w14:paraId="39229DF5" w14:textId="77777777" w:rsidTr="00EE23CC">
        <w:trPr>
          <w:cantSplit/>
        </w:trPr>
        <w:tc>
          <w:tcPr>
            <w:tcW w:w="791" w:type="pct"/>
            <w:vMerge/>
            <w:shd w:val="clear" w:color="auto" w:fill="E0E0E0"/>
            <w:vAlign w:val="center"/>
          </w:tcPr>
          <w:p w14:paraId="49794DAA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pct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A54D29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Normoglycemia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8DEA52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Hyperglycemia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63301E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17.50</w:t>
            </w:r>
            <w:r w:rsidRPr="00994554">
              <w:rPr>
                <w:rFonts w:cstheme="minorHAnsi"/>
                <w:color w:val="000000" w:themeColor="text1"/>
                <w:vertAlign w:val="superscript"/>
              </w:rPr>
              <w:t>*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C39D10E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7.436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15DDFA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019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F19C22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32.11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5FF95CD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2.90</w:t>
            </w:r>
          </w:p>
        </w:tc>
      </w:tr>
      <w:tr w:rsidR="00EE23CC" w:rsidRPr="00994554" w14:paraId="3F44A07F" w14:textId="77777777" w:rsidTr="00EE23CC">
        <w:trPr>
          <w:cantSplit/>
        </w:trPr>
        <w:tc>
          <w:tcPr>
            <w:tcW w:w="791" w:type="pct"/>
            <w:vMerge/>
            <w:shd w:val="clear" w:color="auto" w:fill="E0E0E0"/>
            <w:vAlign w:val="center"/>
          </w:tcPr>
          <w:p w14:paraId="00129A99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pct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C183D8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EBF260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Borderline hyperglycemia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CBE2C7B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.13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6BD6231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7.834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6CE737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987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EEF4A8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15.51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02CBC68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15.26</w:t>
            </w:r>
          </w:p>
        </w:tc>
      </w:tr>
      <w:tr w:rsidR="00EE23CC" w:rsidRPr="00994554" w14:paraId="49A09F1B" w14:textId="77777777" w:rsidTr="00EE23CC">
        <w:trPr>
          <w:cantSplit/>
        </w:trPr>
        <w:tc>
          <w:tcPr>
            <w:tcW w:w="791" w:type="pct"/>
            <w:vMerge w:val="restart"/>
            <w:shd w:val="clear" w:color="auto" w:fill="E0E0E0"/>
            <w:vAlign w:val="center"/>
          </w:tcPr>
          <w:p w14:paraId="46CE0340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FBG</w:t>
            </w:r>
          </w:p>
        </w:tc>
        <w:tc>
          <w:tcPr>
            <w:tcW w:w="816" w:type="pct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5F834B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Hyperglycemia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3CB44E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Borderline hyperglycemia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DDE8EE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70.713</w:t>
            </w:r>
            <w:r w:rsidRPr="00994554">
              <w:rPr>
                <w:rFonts w:cstheme="minorHAnsi"/>
                <w:color w:val="000000" w:themeColor="text1"/>
                <w:vertAlign w:val="superscript"/>
              </w:rPr>
              <w:t>*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3DCF12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4.1077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3DD2DC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000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CF1C5C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62.646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7FD87A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78.780</w:t>
            </w:r>
          </w:p>
        </w:tc>
      </w:tr>
      <w:tr w:rsidR="00EE23CC" w:rsidRPr="00994554" w14:paraId="2C0C2FF6" w14:textId="77777777" w:rsidTr="00EE23CC">
        <w:trPr>
          <w:cantSplit/>
        </w:trPr>
        <w:tc>
          <w:tcPr>
            <w:tcW w:w="791" w:type="pct"/>
            <w:vMerge/>
            <w:shd w:val="clear" w:color="auto" w:fill="E0E0E0"/>
          </w:tcPr>
          <w:p w14:paraId="3204A008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pct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7C28D9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37F3C9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Normoglycemia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1902FAD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93.766</w:t>
            </w:r>
            <w:r w:rsidRPr="00994554">
              <w:rPr>
                <w:rFonts w:cstheme="minorHAnsi"/>
                <w:color w:val="000000" w:themeColor="text1"/>
                <w:vertAlign w:val="superscript"/>
              </w:rPr>
              <w:t>*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81C887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3.7474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F6C43A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000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D2AF19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86.407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943D9B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101.126</w:t>
            </w:r>
          </w:p>
        </w:tc>
      </w:tr>
      <w:tr w:rsidR="00EE23CC" w:rsidRPr="00994554" w14:paraId="783727BF" w14:textId="77777777" w:rsidTr="00EE23CC">
        <w:trPr>
          <w:cantSplit/>
        </w:trPr>
        <w:tc>
          <w:tcPr>
            <w:tcW w:w="791" w:type="pct"/>
            <w:vMerge/>
            <w:shd w:val="clear" w:color="auto" w:fill="E0E0E0"/>
          </w:tcPr>
          <w:p w14:paraId="6A98C33C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pct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86D0F5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Borderline hyperglycemia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0AF9A8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Hyperglycemia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1873C8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70.713</w:t>
            </w:r>
            <w:r w:rsidRPr="00994554">
              <w:rPr>
                <w:rFonts w:cstheme="minorHAnsi"/>
                <w:color w:val="000000" w:themeColor="text1"/>
                <w:vertAlign w:val="superscript"/>
              </w:rPr>
              <w:t>*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1E8528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4.1077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E701E2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000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401756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78.780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CC2F16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62.646</w:t>
            </w:r>
          </w:p>
        </w:tc>
      </w:tr>
      <w:tr w:rsidR="00EE23CC" w:rsidRPr="00994554" w14:paraId="4D78DA7D" w14:textId="77777777" w:rsidTr="00EE23CC">
        <w:trPr>
          <w:cantSplit/>
        </w:trPr>
        <w:tc>
          <w:tcPr>
            <w:tcW w:w="791" w:type="pct"/>
            <w:vMerge/>
            <w:shd w:val="clear" w:color="auto" w:fill="E0E0E0"/>
          </w:tcPr>
          <w:p w14:paraId="76FCB289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pct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5A1E31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451159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Normoglycemia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B74B1C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23.053</w:t>
            </w:r>
            <w:r w:rsidRPr="00994554">
              <w:rPr>
                <w:rFonts w:cstheme="minorHAnsi"/>
                <w:color w:val="000000" w:themeColor="text1"/>
                <w:vertAlign w:val="superscript"/>
              </w:rPr>
              <w:t>*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C971D2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3.9478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C2080D8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000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5FBCC78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15.300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DFBD96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30.806</w:t>
            </w:r>
          </w:p>
        </w:tc>
      </w:tr>
      <w:tr w:rsidR="00EE23CC" w:rsidRPr="00994554" w14:paraId="05C51645" w14:textId="77777777" w:rsidTr="00EE23CC">
        <w:trPr>
          <w:cantSplit/>
        </w:trPr>
        <w:tc>
          <w:tcPr>
            <w:tcW w:w="791" w:type="pct"/>
            <w:vMerge/>
            <w:shd w:val="clear" w:color="auto" w:fill="E0E0E0"/>
          </w:tcPr>
          <w:p w14:paraId="3062D3B0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pct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5FDE74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Normoglycemia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E5E7FA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Hyperglycemia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012182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93.766</w:t>
            </w:r>
            <w:r w:rsidRPr="00994554">
              <w:rPr>
                <w:rFonts w:cstheme="minorHAnsi"/>
                <w:color w:val="000000" w:themeColor="text1"/>
                <w:vertAlign w:val="superscript"/>
              </w:rPr>
              <w:t>*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6F6134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3.7474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F0CDB9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000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B111722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101.126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9B166E4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86.407</w:t>
            </w:r>
          </w:p>
        </w:tc>
      </w:tr>
      <w:tr w:rsidR="00EE23CC" w:rsidRPr="00994554" w14:paraId="17521126" w14:textId="77777777" w:rsidTr="00EE23CC">
        <w:trPr>
          <w:cantSplit/>
        </w:trPr>
        <w:tc>
          <w:tcPr>
            <w:tcW w:w="791" w:type="pct"/>
            <w:vMerge/>
            <w:shd w:val="clear" w:color="auto" w:fill="E0E0E0"/>
          </w:tcPr>
          <w:p w14:paraId="74F3F595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pct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214EE3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DC3ABF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9455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Borderline hyperglycemia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C69AE4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23.053</w:t>
            </w:r>
            <w:r w:rsidRPr="00994554">
              <w:rPr>
                <w:rFonts w:cstheme="minorHAnsi"/>
                <w:color w:val="000000" w:themeColor="text1"/>
                <w:vertAlign w:val="superscript"/>
              </w:rPr>
              <w:t>*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30C6B7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3.9478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44228F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.000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EEBE1C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30.806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00232B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-15.300</w:t>
            </w:r>
          </w:p>
        </w:tc>
      </w:tr>
      <w:tr w:rsidR="00EE23CC" w:rsidRPr="00994554" w14:paraId="562AAF5B" w14:textId="77777777" w:rsidTr="00EE23CC">
        <w:trPr>
          <w:cantSplit/>
        </w:trPr>
        <w:tc>
          <w:tcPr>
            <w:tcW w:w="5000" w:type="pct"/>
            <w:gridSpan w:val="8"/>
            <w:shd w:val="clear" w:color="auto" w:fill="FFFFFF"/>
          </w:tcPr>
          <w:p w14:paraId="4268A131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>Based on observed means.</w:t>
            </w:r>
          </w:p>
          <w:p w14:paraId="42FCAC18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994554">
              <w:rPr>
                <w:rFonts w:cstheme="minorHAnsi"/>
                <w:color w:val="000000" w:themeColor="text1"/>
              </w:rPr>
              <w:t xml:space="preserve"> The error term is Mean </w:t>
            </w:r>
            <w:proofErr w:type="gramStart"/>
            <w:r w:rsidRPr="00994554">
              <w:rPr>
                <w:rFonts w:cstheme="minorHAnsi"/>
                <w:color w:val="000000" w:themeColor="text1"/>
              </w:rPr>
              <w:t>Square(</w:t>
            </w:r>
            <w:proofErr w:type="gramEnd"/>
            <w:r w:rsidRPr="00994554">
              <w:rPr>
                <w:rFonts w:cstheme="minorHAnsi"/>
                <w:color w:val="000000" w:themeColor="text1"/>
              </w:rPr>
              <w:t xml:space="preserve">Error) = 1556.126. </w:t>
            </w:r>
          </w:p>
          <w:p w14:paraId="7262DFA5" w14:textId="77777777" w:rsidR="00EE23CC" w:rsidRPr="00994554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94554">
              <w:rPr>
                <w:rFonts w:cstheme="minorHAnsi"/>
                <w:color w:val="000000" w:themeColor="text1"/>
              </w:rPr>
              <w:t>*The mean difference is significant at the .05 level.</w:t>
            </w:r>
          </w:p>
        </w:tc>
      </w:tr>
    </w:tbl>
    <w:p w14:paraId="3E961DFC" w14:textId="77777777" w:rsidR="00EE23CC" w:rsidRDefault="00EE23CC" w:rsidP="00EE23CC">
      <w:pPr>
        <w:rPr>
          <w:rFonts w:cstheme="minorHAnsi"/>
        </w:rPr>
      </w:pPr>
    </w:p>
    <w:p w14:paraId="200923EA" w14:textId="77777777" w:rsidR="00EE23CC" w:rsidRDefault="00EE23CC" w:rsidP="00EE23CC">
      <w:pPr>
        <w:rPr>
          <w:rFonts w:cstheme="minorHAnsi"/>
          <w:b/>
          <w:bCs/>
          <w:sz w:val="24"/>
          <w:szCs w:val="24"/>
        </w:rPr>
      </w:pPr>
    </w:p>
    <w:p w14:paraId="02E9A2C7" w14:textId="77777777" w:rsidR="00EE23CC" w:rsidRDefault="00EE23CC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19B399E8" w14:textId="385A7FE7" w:rsidR="00EE23CC" w:rsidRDefault="00EE23CC" w:rsidP="00EE23CC">
      <w:pPr>
        <w:rPr>
          <w:rFonts w:cstheme="minorHAnsi"/>
          <w:b/>
          <w:bCs/>
          <w:sz w:val="24"/>
          <w:szCs w:val="24"/>
        </w:rPr>
      </w:pPr>
      <w:r w:rsidRPr="002E1716">
        <w:rPr>
          <w:rFonts w:cstheme="minorHAnsi"/>
          <w:b/>
          <w:bCs/>
          <w:sz w:val="24"/>
          <w:szCs w:val="24"/>
        </w:rPr>
        <w:lastRenderedPageBreak/>
        <w:t xml:space="preserve">Supplementary Table S3: </w:t>
      </w:r>
      <w:r w:rsidRPr="002E1716">
        <w:rPr>
          <w:rFonts w:cstheme="minorHAnsi"/>
          <w:b/>
          <w:bCs/>
          <w:color w:val="000000" w:themeColor="text1"/>
          <w:sz w:val="24"/>
          <w:szCs w:val="24"/>
        </w:rPr>
        <w:t>LSD Multiple Comparisons for HbA1c cohort including inflammatory and RBC parameters.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71"/>
        <w:gridCol w:w="1707"/>
        <w:gridCol w:w="1800"/>
        <w:gridCol w:w="8"/>
        <w:gridCol w:w="1298"/>
        <w:gridCol w:w="6"/>
        <w:gridCol w:w="809"/>
        <w:gridCol w:w="6"/>
        <w:gridCol w:w="565"/>
        <w:gridCol w:w="79"/>
        <w:gridCol w:w="811"/>
        <w:gridCol w:w="890"/>
      </w:tblGrid>
      <w:tr w:rsidR="00EE23CC" w:rsidRPr="00C154F3" w14:paraId="771AFCD7" w14:textId="77777777" w:rsidTr="00EE23CC">
        <w:trPr>
          <w:cantSplit/>
          <w:trHeight w:val="699"/>
        </w:trPr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A242137" w14:textId="77777777" w:rsidR="00EE23CC" w:rsidRPr="00C154F3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bookmarkStart w:id="2" w:name="_Hlk127789965"/>
            <w:r w:rsidRPr="00C154F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LSD Multiple Comparisons for HbA1c cohort </w:t>
            </w:r>
          </w:p>
        </w:tc>
      </w:tr>
      <w:tr w:rsidR="00EE23CC" w:rsidRPr="00C154F3" w14:paraId="5CB04D7F" w14:textId="77777777" w:rsidTr="00EE23CC">
        <w:trPr>
          <w:cantSplit/>
          <w:trHeight w:val="261"/>
        </w:trPr>
        <w:tc>
          <w:tcPr>
            <w:tcW w:w="7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162B758" w14:textId="77777777" w:rsidR="00EE23CC" w:rsidRPr="00C154F3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C154F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Dependent Variable</w:t>
            </w:r>
          </w:p>
        </w:tc>
        <w:tc>
          <w:tcPr>
            <w:tcW w:w="9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32092E5" w14:textId="77777777" w:rsidR="00EE23CC" w:rsidRPr="00C154F3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C154F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(I) Glycemic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C154F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levels</w:t>
            </w:r>
          </w:p>
        </w:tc>
        <w:tc>
          <w:tcPr>
            <w:tcW w:w="114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3B0328F" w14:textId="77777777" w:rsidR="00EE23CC" w:rsidRPr="00C154F3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C154F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(J) Glycemic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C154F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levels</w:t>
            </w:r>
          </w:p>
        </w:tc>
        <w:tc>
          <w:tcPr>
            <w:tcW w:w="521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99069D9" w14:textId="77777777" w:rsidR="00EE23CC" w:rsidRPr="00C154F3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C154F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Mean Difference (I-J)</w:t>
            </w:r>
          </w:p>
        </w:tc>
        <w:tc>
          <w:tcPr>
            <w:tcW w:w="36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43971C4" w14:textId="77777777" w:rsidR="00EE23CC" w:rsidRPr="00C154F3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C154F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td. Error</w:t>
            </w:r>
          </w:p>
        </w:tc>
        <w:tc>
          <w:tcPr>
            <w:tcW w:w="211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ACE2E11" w14:textId="77777777" w:rsidR="00EE23CC" w:rsidRPr="00C154F3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C154F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ig.</w:t>
            </w:r>
          </w:p>
        </w:tc>
        <w:tc>
          <w:tcPr>
            <w:tcW w:w="109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2CA0F0D" w14:textId="77777777" w:rsidR="00EE23CC" w:rsidRPr="00C154F3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C154F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95% Confidence Interval</w:t>
            </w:r>
          </w:p>
        </w:tc>
      </w:tr>
      <w:tr w:rsidR="00EE23CC" w:rsidRPr="00C154F3" w14:paraId="15E22E92" w14:textId="77777777" w:rsidTr="00EE23CC">
        <w:trPr>
          <w:cantSplit/>
          <w:trHeight w:val="415"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299F0ED" w14:textId="77777777" w:rsidR="00EE23CC" w:rsidRPr="00C154F3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6BCB49A" w14:textId="77777777" w:rsidR="00EE23CC" w:rsidRPr="00C154F3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0693F33" w14:textId="77777777" w:rsidR="00EE23CC" w:rsidRPr="00C154F3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21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0AA7DC4" w14:textId="77777777" w:rsidR="00EE23CC" w:rsidRPr="00C154F3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6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7A793CE" w14:textId="77777777" w:rsidR="00EE23CC" w:rsidRPr="00C154F3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1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2DE2A3E" w14:textId="77777777" w:rsidR="00EE23CC" w:rsidRPr="00C154F3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0074F49" w14:textId="77777777" w:rsidR="00EE23CC" w:rsidRPr="00C154F3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C154F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Lower Bound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3797749" w14:textId="77777777" w:rsidR="00EE23CC" w:rsidRPr="00C154F3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C154F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Upper Bound</w:t>
            </w:r>
          </w:p>
        </w:tc>
      </w:tr>
      <w:bookmarkEnd w:id="2"/>
      <w:tr w:rsidR="00EE23CC" w:rsidRPr="00CD736B" w14:paraId="6F33C5DE" w14:textId="77777777" w:rsidTr="00EE23CC">
        <w:trPr>
          <w:cantSplit/>
        </w:trPr>
        <w:tc>
          <w:tcPr>
            <w:tcW w:w="7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121650B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A24D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bA1C</w:t>
            </w:r>
          </w:p>
        </w:tc>
        <w:tc>
          <w:tcPr>
            <w:tcW w:w="9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92E0DD9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6D5EFD0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521" w:type="pct"/>
            <w:gridSpan w:val="2"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85DB7F6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2.203</w:t>
            </w:r>
            <w:r w:rsidRPr="008A24D7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365" w:type="pct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E671117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187</w:t>
            </w:r>
          </w:p>
        </w:tc>
        <w:tc>
          <w:tcPr>
            <w:tcW w:w="260" w:type="pct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3076617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00</w:t>
            </w:r>
          </w:p>
        </w:tc>
        <w:tc>
          <w:tcPr>
            <w:tcW w:w="52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DE445D1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2.166</w:t>
            </w:r>
          </w:p>
        </w:tc>
        <w:tc>
          <w:tcPr>
            <w:tcW w:w="52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09572504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2.239</w:t>
            </w:r>
          </w:p>
        </w:tc>
      </w:tr>
      <w:tr w:rsidR="00EE23CC" w:rsidRPr="00CD736B" w14:paraId="2FD133DA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03AD76D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C673B26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F5516BD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E564D1D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2.978</w:t>
            </w:r>
            <w:r w:rsidRPr="008A24D7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FD9467F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180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D7264CE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00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892178B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2.943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79DE7C4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3.013</w:t>
            </w:r>
          </w:p>
        </w:tc>
      </w:tr>
      <w:tr w:rsidR="00EE23CC" w:rsidRPr="00CD736B" w14:paraId="4A85FE82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7BF1062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7E43F71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A62A29A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504AB89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2.203</w:t>
            </w:r>
            <w:r w:rsidRPr="008A24D7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F358C73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187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459DDE9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00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6A30E14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2.239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68601EAF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2.166</w:t>
            </w:r>
          </w:p>
        </w:tc>
      </w:tr>
      <w:tr w:rsidR="00EE23CC" w:rsidRPr="00CD736B" w14:paraId="0BA8FE3F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181A063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4F2C3AB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0493875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407C953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776</w:t>
            </w:r>
            <w:r w:rsidRPr="008A24D7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9C379C6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218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B238E41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00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E15079C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733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7D1EE1F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818</w:t>
            </w:r>
          </w:p>
        </w:tc>
      </w:tr>
      <w:tr w:rsidR="00EE23CC" w:rsidRPr="00CD736B" w14:paraId="6897A4AC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D2E6856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865A6F3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EC28DEB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8CB61CF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2.978</w:t>
            </w:r>
            <w:r w:rsidRPr="008A24D7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D74428D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180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029FAD5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00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5888E86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3.013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12D0A005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2.943</w:t>
            </w:r>
          </w:p>
        </w:tc>
      </w:tr>
      <w:tr w:rsidR="00EE23CC" w:rsidRPr="00CD736B" w14:paraId="3E401698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C9557EB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85A8865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42F631C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8F9E98A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776</w:t>
            </w:r>
            <w:r w:rsidRPr="008A24D7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68107BB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218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F127E67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00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3881DB7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818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7E8EFAF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733</w:t>
            </w:r>
          </w:p>
        </w:tc>
      </w:tr>
      <w:tr w:rsidR="00EE23CC" w:rsidRPr="00CD736B" w14:paraId="6E3C2C9F" w14:textId="77777777" w:rsidTr="00EE23CC">
        <w:trPr>
          <w:cantSplit/>
        </w:trPr>
        <w:tc>
          <w:tcPr>
            <w:tcW w:w="7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BAF8F2C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A24D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NLR</w:t>
            </w:r>
          </w:p>
        </w:tc>
        <w:tc>
          <w:tcPr>
            <w:tcW w:w="9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9146F89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007D1D6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709A3E8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957</w:t>
            </w:r>
            <w:r w:rsidRPr="008A24D7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7E1D8B8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2654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E43DF5E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00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CDCC86D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437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1D01EF0B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1477</w:t>
            </w:r>
          </w:p>
        </w:tc>
      </w:tr>
      <w:tr w:rsidR="00EE23CC" w:rsidRPr="00CD736B" w14:paraId="38927CB6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588AF60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7BCA0A9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A6C425E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63AFB3A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0014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FC482D7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2554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0DC305F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958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A38842E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0514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533A01E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487</w:t>
            </w:r>
          </w:p>
        </w:tc>
      </w:tr>
      <w:tr w:rsidR="00EE23CC" w:rsidRPr="00CD736B" w14:paraId="53BDD04E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6C7157A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E8FCE78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DF0DA09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BE982A1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0957</w:t>
            </w:r>
            <w:r w:rsidRPr="008A24D7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84541F7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2654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40074A6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00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087EEED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1477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09E5E639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0437</w:t>
            </w:r>
          </w:p>
        </w:tc>
      </w:tr>
      <w:tr w:rsidR="00EE23CC" w:rsidRPr="00CD736B" w14:paraId="64C68C82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3ED11A2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8CA50C4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4892BAB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D5D2F5D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0971</w:t>
            </w:r>
            <w:r w:rsidRPr="008A24D7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AEEE086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3105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9283113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02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5EF68D0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1579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C94D545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0362</w:t>
            </w:r>
          </w:p>
        </w:tc>
      </w:tr>
      <w:tr w:rsidR="00EE23CC" w:rsidRPr="00CD736B" w14:paraId="0EDBD0BB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0094C44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FBF9BE6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4CCC689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EE93289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014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3449786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2554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975BCC7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958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4D81AF9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0487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518FA5E3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514</w:t>
            </w:r>
          </w:p>
        </w:tc>
      </w:tr>
      <w:tr w:rsidR="00EE23CC" w:rsidRPr="00CD736B" w14:paraId="5CB30ACB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1E3528E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8E2C30A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E612BFA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0E0EB64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971</w:t>
            </w:r>
            <w:r w:rsidRPr="008A24D7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FB31F71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3105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5C9E9CC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02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E1B1658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362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03502A4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1579</w:t>
            </w:r>
          </w:p>
        </w:tc>
      </w:tr>
      <w:tr w:rsidR="00EE23CC" w:rsidRPr="00CD736B" w14:paraId="63DDFE50" w14:textId="77777777" w:rsidTr="00EE23CC">
        <w:trPr>
          <w:cantSplit/>
        </w:trPr>
        <w:tc>
          <w:tcPr>
            <w:tcW w:w="7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BB1F6F2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A24D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LR</w:t>
            </w:r>
          </w:p>
        </w:tc>
        <w:tc>
          <w:tcPr>
            <w:tcW w:w="9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55B7CA7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1C9EB3C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A522B19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3288</w:t>
            </w:r>
            <w:r w:rsidRPr="008A24D7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D4C30CE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10964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EF916B1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03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4E86590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1139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328CEFF3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5437</w:t>
            </w:r>
          </w:p>
        </w:tc>
      </w:tr>
      <w:tr w:rsidR="00EE23CC" w:rsidRPr="00CD736B" w14:paraId="43E9273D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6723660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69CEF9E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DA16C11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4BBC921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519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31FC1B2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10553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45680D0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623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5987969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1549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576A6C8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2587</w:t>
            </w:r>
          </w:p>
        </w:tc>
      </w:tr>
      <w:tr w:rsidR="00EE23CC" w:rsidRPr="00CD736B" w14:paraId="69397D79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2932E2B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35F0DC0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09F4855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9A6A697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3288</w:t>
            </w:r>
            <w:r w:rsidRPr="008A24D7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951D429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10964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344F28D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03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719D3E7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5437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14E3261A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1139</w:t>
            </w:r>
          </w:p>
        </w:tc>
      </w:tr>
      <w:tr w:rsidR="00EE23CC" w:rsidRPr="00CD736B" w14:paraId="599FB926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D8F767A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3C11942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1F2EB3F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F378370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2769</w:t>
            </w:r>
            <w:r w:rsidRPr="008A24D7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FBA3854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12831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60FDAC9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31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9493CFE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5284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9B5AC4C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0254</w:t>
            </w:r>
          </w:p>
        </w:tc>
      </w:tr>
      <w:tr w:rsidR="00EE23CC" w:rsidRPr="00CD736B" w14:paraId="434B5C42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F8EC2F7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2DA679C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  <w:p w14:paraId="0FC5720A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4B49D1D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FFC23D9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0519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6F80C28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10553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4F72995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623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90304CF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2587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53DC3E35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1549</w:t>
            </w:r>
          </w:p>
        </w:tc>
      </w:tr>
      <w:tr w:rsidR="00EE23CC" w:rsidRPr="00CD736B" w14:paraId="0F677324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D1F241F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EB9926D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0333F48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90F8559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2769</w:t>
            </w:r>
            <w:r w:rsidRPr="008A24D7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37B7927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12831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2E3B47F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31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490321F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254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ADF9BC4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5284</w:t>
            </w:r>
          </w:p>
        </w:tc>
      </w:tr>
      <w:tr w:rsidR="00EE23CC" w:rsidRPr="00CD736B" w14:paraId="6F11E9B4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EB8E3C1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6061503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261133F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12C14BB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2769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324104C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13048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991D63B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96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AD445C5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0327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C8540C1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5866</w:t>
            </w:r>
          </w:p>
        </w:tc>
      </w:tr>
      <w:tr w:rsidR="00EE23CC" w:rsidRPr="00CD736B" w14:paraId="264FAA83" w14:textId="77777777" w:rsidTr="00EE23CC">
        <w:trPr>
          <w:cantSplit/>
        </w:trPr>
        <w:tc>
          <w:tcPr>
            <w:tcW w:w="7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D3F8412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A24D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WBC</w:t>
            </w:r>
          </w:p>
        </w:tc>
        <w:tc>
          <w:tcPr>
            <w:tcW w:w="9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8BA6CC0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2EABCCC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25996AE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4796</w:t>
            </w:r>
            <w:r w:rsidRPr="008A24D7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1F6705E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5180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641BA36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00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2919151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3780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3580B940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5811</w:t>
            </w:r>
          </w:p>
        </w:tc>
      </w:tr>
      <w:tr w:rsidR="00EE23CC" w:rsidRPr="00CD736B" w14:paraId="6E625401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94D2A65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060577C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B08EE04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09FCB3F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5840</w:t>
            </w:r>
            <w:r w:rsidRPr="008A24D7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D451628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4986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E6FC4D7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00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0DF2A72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4863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C6C360C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6818</w:t>
            </w:r>
          </w:p>
        </w:tc>
      </w:tr>
      <w:tr w:rsidR="00EE23CC" w:rsidRPr="00CD736B" w14:paraId="35421ED0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D3DAEE9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26C06EC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5526341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4B66E16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4796</w:t>
            </w:r>
            <w:r w:rsidRPr="008A24D7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5AA01AF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5180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60F592F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00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5DD4C46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5811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35C3D7FF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3780</w:t>
            </w:r>
          </w:p>
        </w:tc>
      </w:tr>
      <w:tr w:rsidR="00EE23CC" w:rsidRPr="00CD736B" w14:paraId="6FB66BBB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4A4EED9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66BDA25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29C72B6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6E9B5F0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1045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EF5A1E8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6062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0514CE0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85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9FEF023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0144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44F427D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2233</w:t>
            </w:r>
          </w:p>
        </w:tc>
      </w:tr>
      <w:tr w:rsidR="00EE23CC" w:rsidRPr="00CD736B" w14:paraId="0DF7D2F6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44FD939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64D35F3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  <w:p w14:paraId="1B1B87BE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A333D0C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AB9B199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5840</w:t>
            </w:r>
            <w:r w:rsidRPr="008A24D7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0DF3C48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4986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F18801B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00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9F75FA8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6818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121D6D53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4863</w:t>
            </w:r>
          </w:p>
        </w:tc>
      </w:tr>
      <w:tr w:rsidR="00EE23CC" w:rsidRPr="00CD736B" w14:paraId="7A9B3E6B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764D79E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2B0C7B3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2EA0F40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857A90B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1045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5FCFDF1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6062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5A6C318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85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9974090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2233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A94D424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144</w:t>
            </w:r>
          </w:p>
        </w:tc>
      </w:tr>
      <w:tr w:rsidR="00EE23CC" w:rsidRPr="00CD736B" w14:paraId="543ECE1D" w14:textId="77777777" w:rsidTr="00EE23CC">
        <w:trPr>
          <w:cantSplit/>
        </w:trPr>
        <w:tc>
          <w:tcPr>
            <w:tcW w:w="7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0B68ACE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A24D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RBC</w:t>
            </w:r>
          </w:p>
        </w:tc>
        <w:tc>
          <w:tcPr>
            <w:tcW w:w="9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5F7C518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D5115C3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ABCD732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735</w:t>
            </w:r>
            <w:r w:rsidRPr="008A24D7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9986EA9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1022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7DA068A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00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2399800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534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068916DD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935</w:t>
            </w:r>
          </w:p>
        </w:tc>
      </w:tr>
      <w:tr w:rsidR="00EE23CC" w:rsidRPr="00CD736B" w14:paraId="20296653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876005C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1F88A63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6E1BDF3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D40DFC8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1200</w:t>
            </w:r>
            <w:r w:rsidRPr="008A24D7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CD5C096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0984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F4A3EE4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00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E5B892B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1007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8AA1662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1393</w:t>
            </w:r>
          </w:p>
        </w:tc>
      </w:tr>
      <w:tr w:rsidR="00EE23CC" w:rsidRPr="00CD736B" w14:paraId="2C0424BF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F4744E2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C2A7DED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52DAF43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4A95FB9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0735</w:t>
            </w:r>
            <w:r w:rsidRPr="008A24D7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0CA39DC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1022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91A9E36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00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D347009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0935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2FBACAD5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0534</w:t>
            </w:r>
          </w:p>
        </w:tc>
      </w:tr>
      <w:tr w:rsidR="00EE23CC" w:rsidRPr="00CD736B" w14:paraId="22C5EDF2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6028549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9C00974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7376900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3C4183E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466</w:t>
            </w:r>
            <w:r w:rsidRPr="008A24D7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4E2C416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1196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A89575B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00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1E93653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231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AD5AFCB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700</w:t>
            </w:r>
          </w:p>
        </w:tc>
      </w:tr>
      <w:tr w:rsidR="00EE23CC" w:rsidRPr="00CD736B" w14:paraId="23141AB9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E461663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1D593A8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  <w:p w14:paraId="798E56A4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49EBDC6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8E350F0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1200</w:t>
            </w:r>
            <w:r w:rsidRPr="008A24D7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3A4D245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0984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52354B1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00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774E9E9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1393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7B3E60CA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1007</w:t>
            </w:r>
          </w:p>
        </w:tc>
      </w:tr>
      <w:tr w:rsidR="00EE23CC" w:rsidRPr="00CD736B" w14:paraId="5A72B994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551F011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373933E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3E48DE9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224FC10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0466</w:t>
            </w:r>
            <w:r w:rsidRPr="008A24D7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FE6B22D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1196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04E434F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00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5791B2C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0700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21428ED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0231</w:t>
            </w:r>
          </w:p>
        </w:tc>
      </w:tr>
      <w:tr w:rsidR="00EE23CC" w:rsidRPr="00CD736B" w14:paraId="6D92A0D0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E46466B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9087E0A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5D8398D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324899F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0466</w:t>
            </w:r>
            <w:r w:rsidRPr="008A24D7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BC089D4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1201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4746786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00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0B473E4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0751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5CEE778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0180</w:t>
            </w:r>
          </w:p>
        </w:tc>
      </w:tr>
      <w:tr w:rsidR="00EE23CC" w:rsidRPr="00CD736B" w14:paraId="5BFB2727" w14:textId="77777777" w:rsidTr="00EE23CC">
        <w:trPr>
          <w:cantSplit/>
        </w:trPr>
        <w:tc>
          <w:tcPr>
            <w:tcW w:w="7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D302A93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A24D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latelet</w:t>
            </w:r>
          </w:p>
        </w:tc>
        <w:tc>
          <w:tcPr>
            <w:tcW w:w="9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BDE092B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0128034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0CD0C9A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2.83</w:t>
            </w:r>
            <w:r w:rsidRPr="008A24D7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5695540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1.321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4F84F8B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32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510526C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24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3E36EBA6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5.42</w:t>
            </w:r>
          </w:p>
        </w:tc>
      </w:tr>
      <w:tr w:rsidR="00EE23CC" w:rsidRPr="00CD736B" w14:paraId="55F3338D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D19F9EE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895F57A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BF7373E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60F0AFB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2.31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A2527A2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1.272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E6E53A3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70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98B4944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18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F868042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4.80</w:t>
            </w:r>
          </w:p>
        </w:tc>
      </w:tr>
      <w:tr w:rsidR="00EE23CC" w:rsidRPr="00CD736B" w14:paraId="6FB50E77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E0D7E50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6B3B7F4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7A4CCE8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8559BC6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2.83</w:t>
            </w:r>
            <w:r w:rsidRPr="008A24D7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745DD4F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1.321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E480C7E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32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D143416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5.42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7B1F02A3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24</w:t>
            </w:r>
          </w:p>
        </w:tc>
      </w:tr>
      <w:tr w:rsidR="00EE23CC" w:rsidRPr="00CD736B" w14:paraId="34B3A598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FF8D0C3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76D811C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EFEF8D3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69C6E7A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52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A46FE29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1.546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0913B72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737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EA24201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3.55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1CB060C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2.51</w:t>
            </w:r>
          </w:p>
        </w:tc>
      </w:tr>
      <w:tr w:rsidR="00EE23CC" w:rsidRPr="00CD736B" w14:paraId="2A662A07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AE48AA3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CA787EC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2165A8D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E9CA9B0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2.31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B26B64D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1.272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72CA15B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70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63703CB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4.80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57992D28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18</w:t>
            </w:r>
          </w:p>
        </w:tc>
      </w:tr>
      <w:tr w:rsidR="00EE23CC" w:rsidRPr="00CD736B" w14:paraId="22859179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C6727DC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C70EA2F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2D4B695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56D6419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52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0A5D120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1.546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4547B64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737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80E58BD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2.51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96F00FC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3.55</w:t>
            </w:r>
          </w:p>
        </w:tc>
      </w:tr>
      <w:tr w:rsidR="00EE23CC" w:rsidRPr="00CD736B" w14:paraId="1EA22389" w14:textId="77777777" w:rsidTr="00EE23CC">
        <w:trPr>
          <w:cantSplit/>
        </w:trPr>
        <w:tc>
          <w:tcPr>
            <w:tcW w:w="7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92AA532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A24D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MCH</w:t>
            </w:r>
          </w:p>
        </w:tc>
        <w:tc>
          <w:tcPr>
            <w:tcW w:w="9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41071FC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5F1D672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9BC9DAC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395</w:t>
            </w:r>
            <w:r w:rsidRPr="008A24D7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3F9832F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454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62A88A7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00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8C93BC4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484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0B06CAE3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306</w:t>
            </w:r>
          </w:p>
        </w:tc>
      </w:tr>
      <w:tr w:rsidR="00EE23CC" w:rsidRPr="00CD736B" w14:paraId="124BB46E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D39F3AB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345CA1A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7671F42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A2722AE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724</w:t>
            </w:r>
            <w:r w:rsidRPr="008A24D7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A6A6924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437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F5074B3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00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C99E312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809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6A9270B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638</w:t>
            </w:r>
          </w:p>
        </w:tc>
      </w:tr>
      <w:tr w:rsidR="00EE23CC" w:rsidRPr="00CD736B" w14:paraId="6DB9A01B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D5594DB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73C9EE7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BA8DBCF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8057083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395</w:t>
            </w:r>
            <w:r w:rsidRPr="008A24D7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3BA2309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454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6DEFB1E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00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35488A2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306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0D0AADC9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484</w:t>
            </w:r>
          </w:p>
        </w:tc>
      </w:tr>
      <w:tr w:rsidR="00EE23CC" w:rsidRPr="00CD736B" w14:paraId="0FED6B46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5400C78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52B175D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12BEE00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D565E13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329</w:t>
            </w:r>
            <w:r w:rsidRPr="008A24D7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563E435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531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4368EEA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00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C154953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433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7AAD656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225</w:t>
            </w:r>
          </w:p>
        </w:tc>
      </w:tr>
      <w:tr w:rsidR="00EE23CC" w:rsidRPr="00CD736B" w14:paraId="2EA55D9F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2392197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4CA6A70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461F03A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C49BAFD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724</w:t>
            </w:r>
            <w:r w:rsidRPr="008A24D7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3972E30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437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9D3BCB4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00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AFB3A5A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638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12FA7D4B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809</w:t>
            </w:r>
          </w:p>
        </w:tc>
      </w:tr>
      <w:tr w:rsidR="00EE23CC" w:rsidRPr="00CD736B" w14:paraId="60B2030F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9055928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D3A1670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87BCEC2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0B7BCED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329</w:t>
            </w:r>
            <w:r w:rsidRPr="008A24D7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3D77869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531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C332359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00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0DFCC15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225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4A53368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433</w:t>
            </w:r>
          </w:p>
        </w:tc>
      </w:tr>
      <w:tr w:rsidR="00EE23CC" w:rsidRPr="00CD736B" w14:paraId="470DBF3B" w14:textId="77777777" w:rsidTr="00EE23CC">
        <w:trPr>
          <w:cantSplit/>
        </w:trPr>
        <w:tc>
          <w:tcPr>
            <w:tcW w:w="7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82C2DF8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A24D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MCHC</w:t>
            </w:r>
          </w:p>
        </w:tc>
        <w:tc>
          <w:tcPr>
            <w:tcW w:w="9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1EC3C90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EDC465E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38446C4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020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49B6CAD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212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9A4E769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351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64E9AB0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061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309108DC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22</w:t>
            </w:r>
          </w:p>
        </w:tc>
      </w:tr>
      <w:tr w:rsidR="00EE23CC" w:rsidRPr="00CD736B" w14:paraId="7399BC51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56E1611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B519000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30E135D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E099593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222</w:t>
            </w:r>
            <w:r w:rsidRPr="008A24D7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0BC0A7D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204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8EB080B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00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BA07565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262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5C4A278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182</w:t>
            </w:r>
          </w:p>
        </w:tc>
      </w:tr>
      <w:tr w:rsidR="00EE23CC" w:rsidRPr="00CD736B" w14:paraId="5D3961A5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BDA70C0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624635F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D050376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4629870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20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57EE0F8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212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F897398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351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7245E78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022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5948E9AC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61</w:t>
            </w:r>
          </w:p>
        </w:tc>
      </w:tr>
      <w:tr w:rsidR="00EE23CC" w:rsidRPr="00CD736B" w14:paraId="5E16650B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D63E1F0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BDF9CB6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C8BDAF1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C5B2DE3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202</w:t>
            </w:r>
            <w:r w:rsidRPr="008A24D7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0FC2B3E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248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513B1D5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00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F99F6B7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250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09ACF7A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153</w:t>
            </w:r>
          </w:p>
        </w:tc>
      </w:tr>
      <w:tr w:rsidR="00EE23CC" w:rsidRPr="00CD736B" w14:paraId="460BBE0E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C2F3C27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B235FE2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7225862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BA5AE65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222</w:t>
            </w:r>
            <w:r w:rsidRPr="008A24D7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E205034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204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8B1A9F0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00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2D14E3B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182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22B2F272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262</w:t>
            </w:r>
          </w:p>
        </w:tc>
      </w:tr>
      <w:tr w:rsidR="00EE23CC" w:rsidRPr="00CD736B" w14:paraId="2E52E49F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B86F33B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32DF79A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5808843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EF870D2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202</w:t>
            </w:r>
            <w:r w:rsidRPr="008A24D7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C0CF324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248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7D89786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00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B39DBCD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153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5B2256F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250</w:t>
            </w:r>
          </w:p>
        </w:tc>
      </w:tr>
      <w:tr w:rsidR="00EE23CC" w:rsidRPr="00CD736B" w14:paraId="705D5730" w14:textId="77777777" w:rsidTr="00EE23CC">
        <w:trPr>
          <w:cantSplit/>
        </w:trPr>
        <w:tc>
          <w:tcPr>
            <w:tcW w:w="7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D1984AC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A24D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MCV</w:t>
            </w:r>
          </w:p>
        </w:tc>
        <w:tc>
          <w:tcPr>
            <w:tcW w:w="9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7039D51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0B6F64F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613EBED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1.165</w:t>
            </w:r>
            <w:r w:rsidRPr="008A24D7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54E918E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1156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232CB3C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00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1ABA4CD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1.391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50DE0472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938</w:t>
            </w:r>
          </w:p>
        </w:tc>
      </w:tr>
      <w:tr w:rsidR="00EE23CC" w:rsidRPr="00CD736B" w14:paraId="584BED2F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7E6BB1B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9A4DF95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5226318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340753F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1.728</w:t>
            </w:r>
            <w:r w:rsidRPr="008A24D7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ADED072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1113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0EF8819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00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044E31B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1.946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DC922E0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1.510</w:t>
            </w:r>
          </w:p>
        </w:tc>
      </w:tr>
      <w:tr w:rsidR="00EE23CC" w:rsidRPr="00CD736B" w14:paraId="56F2E398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3D71789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DAEDF74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8BF2235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7902684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1.165</w:t>
            </w:r>
            <w:r w:rsidRPr="008A24D7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02278EF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1156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58640A4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00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A6AA8EB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938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68DF3B4D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1.391</w:t>
            </w:r>
          </w:p>
        </w:tc>
      </w:tr>
      <w:tr w:rsidR="00EE23CC" w:rsidRPr="00CD736B" w14:paraId="2B1DAEBB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F122A44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6EC49B2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1D40716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E208D2A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563</w:t>
            </w:r>
            <w:r w:rsidRPr="008A24D7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1D46A9D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1353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D0AC127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00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0A0F73E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828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A39EBF3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298</w:t>
            </w:r>
          </w:p>
        </w:tc>
      </w:tr>
      <w:tr w:rsidR="00EE23CC" w:rsidRPr="00CD736B" w14:paraId="114F9804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CC51387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F8AE27C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E1F6A9E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649F263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1.728</w:t>
            </w:r>
            <w:r w:rsidRPr="008A24D7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DE48246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1113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266AE1E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00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83283F2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1.510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24FCCCF5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1.946</w:t>
            </w:r>
          </w:p>
        </w:tc>
      </w:tr>
      <w:tr w:rsidR="00EE23CC" w:rsidRPr="00CD736B" w14:paraId="2DDEC55A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5879018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CAFBCDD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CED4373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5417275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563</w:t>
            </w:r>
            <w:r w:rsidRPr="008A24D7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AD0F10F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1353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CBC9E45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00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B10A464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298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87F7CAC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828</w:t>
            </w:r>
          </w:p>
        </w:tc>
      </w:tr>
      <w:tr w:rsidR="00EE23CC" w:rsidRPr="00CD736B" w14:paraId="3A605F5C" w14:textId="77777777" w:rsidTr="00EE23CC">
        <w:trPr>
          <w:cantSplit/>
        </w:trPr>
        <w:tc>
          <w:tcPr>
            <w:tcW w:w="7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645D2A1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A24D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CT</w:t>
            </w:r>
          </w:p>
        </w:tc>
        <w:tc>
          <w:tcPr>
            <w:tcW w:w="9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FAE4886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C2114F1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C2D60B4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70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3E3BCAD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847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2C9DFCF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407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59BF36C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096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6AD64D4C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236</w:t>
            </w:r>
          </w:p>
        </w:tc>
      </w:tr>
      <w:tr w:rsidR="00EE23CC" w:rsidRPr="00CD736B" w14:paraId="2E118467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E3724EA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48FEC57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06A9C72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500AF42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187</w:t>
            </w:r>
            <w:r w:rsidRPr="008A24D7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6505BC2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815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3DCE0CB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22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BA891E2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27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CF13F2D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347</w:t>
            </w:r>
          </w:p>
        </w:tc>
      </w:tr>
      <w:tr w:rsidR="00EE23CC" w:rsidRPr="00CD736B" w14:paraId="2AC389CB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1114233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E25961D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2FCAC7A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271AB45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070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DC465F0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847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2876302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407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EEE0DC1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236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6D9290A2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96</w:t>
            </w:r>
          </w:p>
        </w:tc>
      </w:tr>
      <w:tr w:rsidR="00EE23CC" w:rsidRPr="00CD736B" w14:paraId="7D2AD1F5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A89FCCD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AB405F7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7557EC4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5ECFB38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117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F6E8143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991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D61D316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238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CEBD47A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077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E430BDC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311</w:t>
            </w:r>
          </w:p>
        </w:tc>
      </w:tr>
      <w:tr w:rsidR="00EE23CC" w:rsidRPr="00CD736B" w14:paraId="7C8BED7F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EC59871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D760B62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49F6A79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2C45C75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187</w:t>
            </w:r>
            <w:r w:rsidRPr="008A24D7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21BA656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815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9C8DCB3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22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9C7A65B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347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3B45B70B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027</w:t>
            </w:r>
          </w:p>
        </w:tc>
      </w:tr>
      <w:tr w:rsidR="00EE23CC" w:rsidRPr="00CD736B" w14:paraId="288B1C70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F230C70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EA0DC5D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C328DB1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A7271BA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117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381CFC6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991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60CCBA6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238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3ED8EB9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311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B892CDF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77</w:t>
            </w:r>
          </w:p>
        </w:tc>
      </w:tr>
      <w:tr w:rsidR="00EE23CC" w:rsidRPr="00CD736B" w14:paraId="074B003B" w14:textId="77777777" w:rsidTr="00EE23CC">
        <w:trPr>
          <w:cantSplit/>
        </w:trPr>
        <w:tc>
          <w:tcPr>
            <w:tcW w:w="7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BCEBBB7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A24D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b</w:t>
            </w:r>
          </w:p>
        </w:tc>
        <w:tc>
          <w:tcPr>
            <w:tcW w:w="9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504632D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45D8D63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405F937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11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4367C30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301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94702AD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720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43E5409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048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662A7EB0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70</w:t>
            </w:r>
          </w:p>
        </w:tc>
      </w:tr>
      <w:tr w:rsidR="00EE23CC" w:rsidRPr="00CD736B" w14:paraId="3E8F2BB2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3548630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CACC677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B4693B4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D9D3D60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032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44875AC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290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AD7339C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275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CE39F45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088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361EB5D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25</w:t>
            </w:r>
          </w:p>
        </w:tc>
      </w:tr>
      <w:tr w:rsidR="00EE23CC" w:rsidRPr="00CD736B" w14:paraId="4F37EA4B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58C2E7F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DE08804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9CEDF09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04F5774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011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EDAC84B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301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A42C633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720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EBA9461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070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76DB1EC2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48</w:t>
            </w:r>
          </w:p>
        </w:tc>
      </w:tr>
      <w:tr w:rsidR="00EE23CC" w:rsidRPr="00CD736B" w14:paraId="3B979C28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F2415CA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664B85B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10149F6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97F201C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042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CFF9F6C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352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593D67D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229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398549A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112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5F24D99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27</w:t>
            </w:r>
          </w:p>
        </w:tc>
      </w:tr>
      <w:tr w:rsidR="00EE23CC" w:rsidRPr="00CD736B" w14:paraId="3E2DAAAE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24E7F80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87E2A97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B34BB91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10CAC47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32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E39EA59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290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EE027E9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275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867C560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025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600BC266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88</w:t>
            </w:r>
          </w:p>
        </w:tc>
      </w:tr>
      <w:tr w:rsidR="00EE23CC" w:rsidRPr="00CD736B" w14:paraId="4732A01F" w14:textId="77777777" w:rsidTr="00EE23CC">
        <w:trPr>
          <w:cantSplit/>
        </w:trPr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8F9B710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EF0E98F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B3CD976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521" w:type="pct"/>
            <w:gridSpan w:val="2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86F346D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42</w:t>
            </w:r>
          </w:p>
        </w:tc>
        <w:tc>
          <w:tcPr>
            <w:tcW w:w="36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D3AE1B0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0352</w:t>
            </w:r>
          </w:p>
        </w:tc>
        <w:tc>
          <w:tcPr>
            <w:tcW w:w="2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6F0D73B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229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07DD86A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-.027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16E41627" w14:textId="77777777" w:rsidR="00EE23CC" w:rsidRPr="008A24D7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A24D7">
              <w:rPr>
                <w:rFonts w:ascii="Arial" w:hAnsi="Arial" w:cs="Arial"/>
                <w:color w:val="010205"/>
              </w:rPr>
              <w:t>.112</w:t>
            </w:r>
          </w:p>
        </w:tc>
      </w:tr>
      <w:tr w:rsidR="00EE23CC" w:rsidRPr="00CD736B" w14:paraId="599753F9" w14:textId="77777777" w:rsidTr="00EE23CC">
        <w:trPr>
          <w:cantSplit/>
          <w:trHeight w:val="121"/>
        </w:trPr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C35A9D0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10205"/>
              </w:rPr>
            </w:pPr>
            <w:r w:rsidRPr="002E1716">
              <w:rPr>
                <w:rFonts w:cstheme="minorHAnsi"/>
                <w:color w:val="010205"/>
              </w:rPr>
              <w:t>Based on observed means.</w:t>
            </w:r>
          </w:p>
          <w:p w14:paraId="31C087A0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10205"/>
              </w:rPr>
            </w:pPr>
            <w:r w:rsidRPr="002E1716">
              <w:rPr>
                <w:rFonts w:cstheme="minorHAnsi"/>
                <w:color w:val="010205"/>
              </w:rPr>
              <w:t xml:space="preserve">The error term is Mean </w:t>
            </w:r>
            <w:proofErr w:type="gramStart"/>
            <w:r w:rsidRPr="002E1716">
              <w:rPr>
                <w:rFonts w:cstheme="minorHAnsi"/>
                <w:color w:val="010205"/>
              </w:rPr>
              <w:t>Square(</w:t>
            </w:r>
            <w:proofErr w:type="gramEnd"/>
            <w:r w:rsidRPr="002E1716">
              <w:rPr>
                <w:rFonts w:cstheme="minorHAnsi"/>
                <w:color w:val="010205"/>
              </w:rPr>
              <w:t>Error) = 3.975.</w:t>
            </w:r>
          </w:p>
          <w:p w14:paraId="421FD0BA" w14:textId="77777777" w:rsidR="00EE23CC" w:rsidRPr="00B12E0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1716">
              <w:rPr>
                <w:rFonts w:cstheme="minorHAnsi"/>
                <w:color w:val="010205"/>
              </w:rPr>
              <w:t>* The mean difference is significant at the .05 level.</w:t>
            </w:r>
          </w:p>
        </w:tc>
      </w:tr>
    </w:tbl>
    <w:p w14:paraId="1D7D6095" w14:textId="77777777" w:rsidR="00EE23CC" w:rsidRDefault="00EE23CC" w:rsidP="00EE23CC">
      <w:pPr>
        <w:rPr>
          <w:rFonts w:cstheme="minorHAnsi"/>
        </w:rPr>
      </w:pPr>
    </w:p>
    <w:p w14:paraId="6DEF07E5" w14:textId="77777777" w:rsidR="00EE23CC" w:rsidRDefault="00EE23CC" w:rsidP="00EE23CC">
      <w:pPr>
        <w:rPr>
          <w:rFonts w:cstheme="minorHAnsi"/>
        </w:rPr>
      </w:pPr>
    </w:p>
    <w:p w14:paraId="060EDF3F" w14:textId="77777777" w:rsidR="00EE23CC" w:rsidRDefault="00EE23CC" w:rsidP="00EE23CC">
      <w:pPr>
        <w:rPr>
          <w:rFonts w:cstheme="minorHAnsi"/>
        </w:rPr>
      </w:pPr>
    </w:p>
    <w:p w14:paraId="03971B87" w14:textId="77777777" w:rsidR="00EE23CC" w:rsidRDefault="00EE23CC" w:rsidP="00EE23CC">
      <w:pPr>
        <w:rPr>
          <w:rFonts w:cstheme="minorHAnsi"/>
        </w:rPr>
      </w:pPr>
    </w:p>
    <w:p w14:paraId="5707C0E4" w14:textId="77777777" w:rsidR="00EE23CC" w:rsidRDefault="00EE23CC" w:rsidP="00EE23CC">
      <w:pPr>
        <w:rPr>
          <w:rFonts w:cstheme="minorHAnsi"/>
        </w:rPr>
      </w:pPr>
    </w:p>
    <w:p w14:paraId="5F7FC32B" w14:textId="77777777" w:rsidR="00EE23CC" w:rsidRDefault="00EE23CC" w:rsidP="00EE23CC">
      <w:pPr>
        <w:rPr>
          <w:rFonts w:cstheme="minorHAnsi"/>
        </w:rPr>
      </w:pPr>
    </w:p>
    <w:p w14:paraId="436F2861" w14:textId="77777777" w:rsidR="00EE23CC" w:rsidRDefault="00EE23CC" w:rsidP="00EE23CC">
      <w:pPr>
        <w:rPr>
          <w:rFonts w:cstheme="minorHAnsi"/>
        </w:rPr>
      </w:pPr>
    </w:p>
    <w:p w14:paraId="1A6CF053" w14:textId="77777777" w:rsidR="00EE23CC" w:rsidRDefault="00EE23CC" w:rsidP="00EE23CC">
      <w:pPr>
        <w:rPr>
          <w:rFonts w:cstheme="minorHAnsi"/>
        </w:rPr>
      </w:pPr>
    </w:p>
    <w:p w14:paraId="604C66E2" w14:textId="77777777" w:rsidR="00EE23CC" w:rsidRPr="002E1716" w:rsidRDefault="00EE23CC" w:rsidP="00EE23CC">
      <w:pPr>
        <w:rPr>
          <w:rFonts w:cstheme="minorHAnsi"/>
          <w:b/>
          <w:bCs/>
        </w:rPr>
      </w:pPr>
      <w:r w:rsidRPr="002E1716">
        <w:rPr>
          <w:rFonts w:cstheme="minorHAnsi"/>
          <w:b/>
          <w:bCs/>
          <w:sz w:val="24"/>
          <w:szCs w:val="24"/>
        </w:rPr>
        <w:lastRenderedPageBreak/>
        <w:t xml:space="preserve">Supplementary Table S4: </w:t>
      </w:r>
      <w:r w:rsidRPr="002E1716">
        <w:rPr>
          <w:rFonts w:cstheme="minorHAnsi"/>
          <w:b/>
          <w:bCs/>
          <w:color w:val="000000" w:themeColor="text1"/>
          <w:sz w:val="24"/>
          <w:szCs w:val="24"/>
        </w:rPr>
        <w:t xml:space="preserve">LSD Multiple Comparisons for FBG cohort including inflammatory and RBC parameters. 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43"/>
        <w:gridCol w:w="1707"/>
        <w:gridCol w:w="2075"/>
        <w:gridCol w:w="1390"/>
        <w:gridCol w:w="724"/>
        <w:gridCol w:w="651"/>
        <w:gridCol w:w="780"/>
        <w:gridCol w:w="780"/>
      </w:tblGrid>
      <w:tr w:rsidR="00EE23CC" w:rsidRPr="00B71EE1" w14:paraId="0A4F6130" w14:textId="77777777" w:rsidTr="008E222E">
        <w:trPr>
          <w:cantSplit/>
          <w:trHeight w:val="567"/>
        </w:trPr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E13D7EC" w14:textId="77777777" w:rsidR="00EE23CC" w:rsidRPr="00B71EE1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71EE1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 xml:space="preserve">LSD Multiple Comparisons for </w:t>
            </w:r>
            <w: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FBG</w:t>
            </w:r>
            <w:r w:rsidRPr="00B71EE1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 xml:space="preserve"> cohort </w:t>
            </w:r>
          </w:p>
        </w:tc>
      </w:tr>
      <w:tr w:rsidR="00EE23CC" w:rsidRPr="00B71EE1" w14:paraId="0537F6D2" w14:textId="77777777" w:rsidTr="008E222E">
        <w:trPr>
          <w:cantSplit/>
          <w:trHeight w:val="261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2502A02" w14:textId="77777777" w:rsidR="00EE23CC" w:rsidRPr="00B71EE1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71EE1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Dependent Variab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86851B6" w14:textId="77777777" w:rsidR="00EE23CC" w:rsidRPr="00B71EE1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71EE1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(I) Glycemic</w:t>
            </w:r>
            <w: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B71EE1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levels</w:t>
            </w:r>
          </w:p>
        </w:tc>
        <w:tc>
          <w:tcPr>
            <w:tcW w:w="27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5139BCB" w14:textId="77777777" w:rsidR="00EE23CC" w:rsidRPr="00B71EE1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71EE1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(J) Glycemic</w:t>
            </w:r>
            <w: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B71EE1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level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C4C8B24" w14:textId="77777777" w:rsidR="00EE23CC" w:rsidRPr="00B71EE1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71EE1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Mean Difference (I-J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F82E075" w14:textId="77777777" w:rsidR="00EE23CC" w:rsidRPr="00B71EE1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71EE1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Std. Error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AE9D66C" w14:textId="77777777" w:rsidR="00EE23CC" w:rsidRPr="00B71EE1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71EE1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Sig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7D3D8FC" w14:textId="77777777" w:rsidR="00EE23CC" w:rsidRPr="00B71EE1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71EE1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95% Confidence Interval</w:t>
            </w:r>
          </w:p>
        </w:tc>
      </w:tr>
      <w:tr w:rsidR="00EE23CC" w:rsidRPr="00B71EE1" w14:paraId="6166AC0C" w14:textId="77777777" w:rsidTr="008E222E">
        <w:trPr>
          <w:cantSplit/>
          <w:trHeight w:val="47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F047D67" w14:textId="77777777" w:rsidR="00EE23CC" w:rsidRPr="00B71EE1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A4BAB36" w14:textId="77777777" w:rsidR="00EE23CC" w:rsidRPr="00B71EE1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7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3F42BCE" w14:textId="77777777" w:rsidR="00EE23CC" w:rsidRPr="00B71EE1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9415AFA" w14:textId="77777777" w:rsidR="00EE23CC" w:rsidRPr="00B71EE1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B4BD3D5" w14:textId="77777777" w:rsidR="00EE23CC" w:rsidRPr="00B71EE1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70A4FE6" w14:textId="77777777" w:rsidR="00EE23CC" w:rsidRPr="00B71EE1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1A7E2E8" w14:textId="77777777" w:rsidR="00EE23CC" w:rsidRPr="00B71EE1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71EE1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Lower B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0B8822D" w14:textId="77777777" w:rsidR="00EE23CC" w:rsidRPr="00B71EE1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71EE1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Upper Bound</w:t>
            </w:r>
          </w:p>
        </w:tc>
      </w:tr>
      <w:tr w:rsidR="00EE23CC" w:rsidRPr="00B71EE1" w14:paraId="5B65888E" w14:textId="77777777" w:rsidTr="008E222E">
        <w:trPr>
          <w:cantSplit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AE33A70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9B4EC0">
              <w:rPr>
                <w:rFonts w:cstheme="minorHAnsi"/>
                <w:b/>
                <w:bCs/>
              </w:rPr>
              <w:t>NL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A45B667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F734D7C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1701" w:type="dxa"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5704D23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1476</w:t>
            </w:r>
            <w:r w:rsidRPr="009B4EC0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04C0F4E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3866</w:t>
            </w:r>
          </w:p>
        </w:tc>
        <w:tc>
          <w:tcPr>
            <w:tcW w:w="8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0F40A23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0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D35C2A6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718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62791D4A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2233</w:t>
            </w:r>
          </w:p>
        </w:tc>
      </w:tr>
      <w:tr w:rsidR="00EE23CC" w:rsidRPr="00B71EE1" w14:paraId="08449983" w14:textId="77777777" w:rsidTr="008E222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134A645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BDB9A7B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2C22C5C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E2CB0CC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1981</w:t>
            </w:r>
            <w:r w:rsidRPr="009B4EC0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38740D3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3654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6CEB9C3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3B96940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126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B0775F3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2697</w:t>
            </w:r>
          </w:p>
        </w:tc>
      </w:tr>
      <w:tr w:rsidR="00EE23CC" w:rsidRPr="00B71EE1" w14:paraId="03D387B7" w14:textId="77777777" w:rsidTr="008E222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AC1ECD6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CA7BB11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9C02F2E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CDEAD6E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1476</w:t>
            </w:r>
            <w:r w:rsidRPr="009B4EC0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5B05E3C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3866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A1BCE48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7C5799E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223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6DD79DF4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0718</w:t>
            </w:r>
          </w:p>
        </w:tc>
      </w:tr>
      <w:tr w:rsidR="00EE23CC" w:rsidRPr="00B71EE1" w14:paraId="05EADC81" w14:textId="77777777" w:rsidTr="008E222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50A2483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12795CC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6AA95A3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93B88F3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506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C019A22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3833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482EB9B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18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D9590AB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024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DDBD799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1257</w:t>
            </w:r>
          </w:p>
        </w:tc>
      </w:tr>
      <w:tr w:rsidR="00EE23CC" w:rsidRPr="00B71EE1" w14:paraId="0F0EE9DB" w14:textId="77777777" w:rsidTr="008E222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E1A0520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743624E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F1F47B1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E0E26B9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1981</w:t>
            </w:r>
            <w:r w:rsidRPr="009B4EC0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FF03D61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3654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E6F9897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A3DB757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269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1CAF6052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1265</w:t>
            </w:r>
          </w:p>
        </w:tc>
      </w:tr>
      <w:tr w:rsidR="00EE23CC" w:rsidRPr="00B71EE1" w14:paraId="038BC61F" w14:textId="77777777" w:rsidTr="008E222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A2E35A6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9CCF8E5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7754FFD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A8AA534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0506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3F0A550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3833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202DDB5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18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30034F4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125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9FC6A6E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246</w:t>
            </w:r>
          </w:p>
        </w:tc>
      </w:tr>
      <w:tr w:rsidR="00EE23CC" w:rsidRPr="00B71EE1" w14:paraId="2776EB94" w14:textId="77777777" w:rsidTr="008E222E">
        <w:trPr>
          <w:cantSplit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43C43AB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9B4EC0">
              <w:rPr>
                <w:rFonts w:cstheme="minorHAnsi"/>
                <w:b/>
                <w:bCs/>
              </w:rPr>
              <w:t>PL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6FCB7A3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81DAAC1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52C6CFA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4729</w:t>
            </w:r>
            <w:r w:rsidRPr="009B4EC0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45D9BDE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13489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63186D1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50DBA5E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208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0AB39C11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7373</w:t>
            </w:r>
          </w:p>
        </w:tc>
      </w:tr>
      <w:tr w:rsidR="00EE23CC" w:rsidRPr="00B71EE1" w14:paraId="77ABC0BE" w14:textId="77777777" w:rsidTr="008E222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8385779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480741B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EF2FDAA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AFA0BAC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5924</w:t>
            </w:r>
            <w:r w:rsidRPr="009B4EC0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59E7FB5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12749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C95FB67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0DA5E2F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342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45BFAA8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8423</w:t>
            </w:r>
          </w:p>
        </w:tc>
      </w:tr>
      <w:tr w:rsidR="00EE23CC" w:rsidRPr="00B71EE1" w14:paraId="31CA47DA" w14:textId="77777777" w:rsidTr="008E222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30E1E54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FAE462C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BC6CEA9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4F330F1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4729</w:t>
            </w:r>
            <w:r w:rsidRPr="009B4EC0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0A957A7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13489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B949429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E04B159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737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751495F8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2085</w:t>
            </w:r>
          </w:p>
        </w:tc>
      </w:tr>
      <w:tr w:rsidR="00EE23CC" w:rsidRPr="00B71EE1" w14:paraId="662ED902" w14:textId="77777777" w:rsidTr="008E222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8333A4E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050A073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02814A6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CACF8FA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1195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2D84C0A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13375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EE9DE78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37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D087C56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142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996B873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3817</w:t>
            </w:r>
          </w:p>
        </w:tc>
      </w:tr>
      <w:tr w:rsidR="00EE23CC" w:rsidRPr="00B71EE1" w14:paraId="054E63F6" w14:textId="77777777" w:rsidTr="008E222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E481BA3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F590400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4FB27ED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2378438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5924</w:t>
            </w:r>
            <w:r w:rsidRPr="009B4EC0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6D81902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12749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B443232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246AB84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842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5C2EAA76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3425</w:t>
            </w:r>
          </w:p>
        </w:tc>
      </w:tr>
      <w:tr w:rsidR="00EE23CC" w:rsidRPr="00B71EE1" w14:paraId="7517A184" w14:textId="77777777" w:rsidTr="008E222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B5D87D8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E313B24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1B6AD79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829A2D1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1195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0581E0B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13375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F856EFA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37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CFF44A4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381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7F8F690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1427</w:t>
            </w:r>
          </w:p>
        </w:tc>
      </w:tr>
      <w:tr w:rsidR="00EE23CC" w:rsidRPr="00B71EE1" w14:paraId="0895094A" w14:textId="77777777" w:rsidTr="008E222E">
        <w:trPr>
          <w:cantSplit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69C2F6E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9B4EC0">
              <w:rPr>
                <w:rFonts w:cstheme="minorHAnsi"/>
                <w:b/>
                <w:bCs/>
              </w:rPr>
              <w:t>WB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0D446C8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AAC4CDB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F0D6478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4309</w:t>
            </w:r>
            <w:r w:rsidRPr="009B4EC0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FD4339F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10724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ACD4769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039494F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220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30BE1E16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6411</w:t>
            </w:r>
          </w:p>
        </w:tc>
      </w:tr>
      <w:tr w:rsidR="00EE23CC" w:rsidRPr="00B71EE1" w14:paraId="46BB21E1" w14:textId="77777777" w:rsidTr="008E222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8920ED5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64FEEFF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390A2DF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EC53721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4693</w:t>
            </w:r>
            <w:r w:rsidRPr="009B4EC0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EE0B90A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10135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E279C7C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0AB1171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270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DC9186F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6679</w:t>
            </w:r>
          </w:p>
        </w:tc>
      </w:tr>
      <w:tr w:rsidR="00EE23CC" w:rsidRPr="00B71EE1" w14:paraId="569822F2" w14:textId="77777777" w:rsidTr="008E222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40FA07D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68C9688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A779EF2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A1984F3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4309</w:t>
            </w:r>
            <w:r w:rsidRPr="009B4EC0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00E52B7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10724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0881AA8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07399B1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641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5DDBDC1D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2207</w:t>
            </w:r>
          </w:p>
        </w:tc>
      </w:tr>
      <w:tr w:rsidR="00EE23CC" w:rsidRPr="00B71EE1" w14:paraId="12542576" w14:textId="77777777" w:rsidTr="008E222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58172A9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2188194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12FEFD8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7110CA9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383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41F650C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10633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37432EF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71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BD2CFCB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17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17A77D6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2468</w:t>
            </w:r>
          </w:p>
        </w:tc>
      </w:tr>
      <w:tr w:rsidR="00EE23CC" w:rsidRPr="00B71EE1" w14:paraId="67D4F656" w14:textId="77777777" w:rsidTr="008E222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12DD5BE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66DA481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  <w:p w14:paraId="074CB179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44122CF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1E12D59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4693</w:t>
            </w:r>
            <w:r w:rsidRPr="009B4EC0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6959A7A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10135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45430EF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CE608E7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667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1FF07C15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2706</w:t>
            </w:r>
          </w:p>
        </w:tc>
      </w:tr>
      <w:tr w:rsidR="00EE23CC" w:rsidRPr="00B71EE1" w14:paraId="2B14903B" w14:textId="77777777" w:rsidTr="008E222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FFB30BC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28980EE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023DBD7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AB5957B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0383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334695F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10633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CBB4B9C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71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850814D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246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37D5AE2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1701</w:t>
            </w:r>
          </w:p>
        </w:tc>
      </w:tr>
      <w:tr w:rsidR="00EE23CC" w:rsidRPr="00B71EE1" w14:paraId="4746E618" w14:textId="77777777" w:rsidTr="008E222E">
        <w:trPr>
          <w:cantSplit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EEDF249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9B4EC0">
              <w:rPr>
                <w:rFonts w:cstheme="minorHAnsi"/>
                <w:b/>
                <w:bCs/>
              </w:rPr>
              <w:t>RB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974C5F8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FDB80B4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2E5496B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424</w:t>
            </w:r>
            <w:r w:rsidRPr="009B4EC0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13E410D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1776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C524585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1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B41E932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07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7A9BD4FD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772</w:t>
            </w:r>
          </w:p>
        </w:tc>
      </w:tr>
      <w:tr w:rsidR="00EE23CC" w:rsidRPr="00B71EE1" w14:paraId="624259F7" w14:textId="77777777" w:rsidTr="008E222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5F60E0C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B85A858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1980478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FF05AE5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859</w:t>
            </w:r>
            <w:r w:rsidRPr="009B4EC0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2DBBADD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1678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29C888E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A2F6203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53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6CFF04C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1188</w:t>
            </w:r>
          </w:p>
        </w:tc>
      </w:tr>
      <w:tr w:rsidR="00EE23CC" w:rsidRPr="00B71EE1" w14:paraId="137F6239" w14:textId="77777777" w:rsidTr="008E222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6824813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F13D798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742C220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71E32A6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0424</w:t>
            </w:r>
            <w:r w:rsidRPr="009B4EC0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C89C8CC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1776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CE90051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1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1BE04D5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077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01CC3E51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0076</w:t>
            </w:r>
          </w:p>
        </w:tc>
      </w:tr>
      <w:tr w:rsidR="00EE23CC" w:rsidRPr="00B71EE1" w14:paraId="626CAE5B" w14:textId="77777777" w:rsidTr="008E222E">
        <w:trPr>
          <w:cantSplit/>
          <w:trHeight w:val="6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8E7F26A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54B7E7D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C403ACF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71CCFEC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435</w:t>
            </w:r>
            <w:r w:rsidRPr="009B4EC0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7615777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1761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C655C0D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1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789472C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09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87C44EA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781</w:t>
            </w:r>
          </w:p>
        </w:tc>
      </w:tr>
      <w:tr w:rsidR="00EE23CC" w:rsidRPr="00B71EE1" w14:paraId="7BC7DD68" w14:textId="77777777" w:rsidTr="008E222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E69C1BB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A3A199F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  <w:p w14:paraId="61F5B7CF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A99723E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BC07988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0859</w:t>
            </w:r>
            <w:r w:rsidRPr="009B4EC0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2033B6A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1678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10AFF4A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DF0930D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118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01462A0D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0530</w:t>
            </w:r>
          </w:p>
        </w:tc>
      </w:tr>
      <w:tr w:rsidR="00EE23CC" w:rsidRPr="00B71EE1" w14:paraId="47D4FF47" w14:textId="77777777" w:rsidTr="008E222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D85D0D3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1A8FF33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B532B7B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0B7F35D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0435</w:t>
            </w:r>
            <w:r w:rsidRPr="009B4EC0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BFFFCEB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1761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6969DCF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1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B30F141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078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FA42966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0090</w:t>
            </w:r>
          </w:p>
        </w:tc>
      </w:tr>
      <w:tr w:rsidR="00EE23CC" w:rsidRPr="00B71EE1" w14:paraId="61AD4CD1" w14:textId="77777777" w:rsidTr="008E222E">
        <w:trPr>
          <w:cantSplit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1521CBC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9B4EC0">
              <w:rPr>
                <w:rFonts w:cstheme="minorHAnsi"/>
                <w:b/>
                <w:bCs/>
              </w:rPr>
              <w:t>MCH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6253F3F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DF843C1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84C2438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202</w:t>
            </w:r>
            <w:r w:rsidRPr="009B4EC0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C1661C4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802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1B18BD9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34ED008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35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618FB8B1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045</w:t>
            </w:r>
          </w:p>
        </w:tc>
      </w:tr>
      <w:tr w:rsidR="00EE23CC" w:rsidRPr="00B71EE1" w14:paraId="6A8C9CF7" w14:textId="77777777" w:rsidTr="008E222E">
        <w:trPr>
          <w:cantSplit/>
          <w:trHeight w:val="37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068EB0E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40E5EF6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65DEC45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C3DD1EF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211</w:t>
            </w:r>
            <w:r w:rsidRPr="009B4EC0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AAB8082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758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06DEE65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0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45F5323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36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8053345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063</w:t>
            </w:r>
          </w:p>
        </w:tc>
      </w:tr>
      <w:tr w:rsidR="00EE23CC" w:rsidRPr="00B71EE1" w14:paraId="095C20E6" w14:textId="77777777" w:rsidTr="008E222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F6EAF72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44D8660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D28E22B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4798EE5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202</w:t>
            </w:r>
            <w:r w:rsidRPr="009B4EC0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66BCA05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802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0321210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BEBA70A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4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3A73D917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359</w:t>
            </w:r>
          </w:p>
        </w:tc>
      </w:tr>
      <w:tr w:rsidR="00EE23CC" w:rsidRPr="00B71EE1" w14:paraId="59070843" w14:textId="77777777" w:rsidTr="008E222E">
        <w:trPr>
          <w:cantSplit/>
          <w:trHeight w:val="7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E66CD5B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8E0DF92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5EDB0C4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AA3290B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009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06A5CAB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796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B71E583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90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B7EA0D0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16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3EC3DAE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147</w:t>
            </w:r>
          </w:p>
        </w:tc>
      </w:tr>
      <w:tr w:rsidR="00EE23CC" w:rsidRPr="00B71EE1" w14:paraId="099FCADB" w14:textId="77777777" w:rsidTr="008E222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DD4DA30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9C35A32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  <w:p w14:paraId="06682CA0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5849E49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BB93E26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211</w:t>
            </w:r>
            <w:r w:rsidRPr="009B4EC0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C91F34B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758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62F8CFE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0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940B2C7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6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72177992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360</w:t>
            </w:r>
          </w:p>
        </w:tc>
      </w:tr>
      <w:tr w:rsidR="00EE23CC" w:rsidRPr="00B71EE1" w14:paraId="0FCA8178" w14:textId="77777777" w:rsidTr="008E222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235EDED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9F58A0A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BBDA5E1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5919982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09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DBAD1DE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796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311E99E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90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13C4689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14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06AE471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165</w:t>
            </w:r>
          </w:p>
        </w:tc>
      </w:tr>
      <w:tr w:rsidR="00EE23CC" w:rsidRPr="00B71EE1" w14:paraId="19C1FA02" w14:textId="77777777" w:rsidTr="008E222E">
        <w:trPr>
          <w:cantSplit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6D597D5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9B4EC0">
              <w:rPr>
                <w:rFonts w:cstheme="minorHAnsi"/>
                <w:b/>
                <w:bCs/>
              </w:rPr>
              <w:t>MCH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B2EABE9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885C1D7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E6A37C8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09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BEAFC53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381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0DEE1FC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80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1902E41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06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234B45D0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84</w:t>
            </w:r>
          </w:p>
        </w:tc>
      </w:tr>
      <w:tr w:rsidR="00EE23CC" w:rsidRPr="00B71EE1" w14:paraId="780288B7" w14:textId="77777777" w:rsidTr="008E222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1A0D01B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15C6A2F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16266C3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70D30F1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02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01B48D1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360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1C56DC3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53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E10CB25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09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54E4D92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48</w:t>
            </w:r>
          </w:p>
        </w:tc>
      </w:tr>
      <w:tr w:rsidR="00EE23CC" w:rsidRPr="00B71EE1" w14:paraId="7485534F" w14:textId="77777777" w:rsidTr="008E222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443DAE8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A31A4AA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D86D1F2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830EFA1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009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865CE99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381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4B3BEFC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80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EB2D00B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08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1CE411A3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65</w:t>
            </w:r>
          </w:p>
        </w:tc>
      </w:tr>
      <w:tr w:rsidR="00EE23CC" w:rsidRPr="00B71EE1" w14:paraId="0A25F0AF" w14:textId="77777777" w:rsidTr="008E222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9D9E746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78A3FB8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DBB6724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97075C4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03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A62C80E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378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AA1917C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4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3571812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10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F430BBC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42</w:t>
            </w:r>
          </w:p>
        </w:tc>
      </w:tr>
      <w:tr w:rsidR="00EE23CC" w:rsidRPr="00B71EE1" w14:paraId="6121B497" w14:textId="77777777" w:rsidTr="008E222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C8F24B1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A7F8034" w14:textId="77777777" w:rsidR="00EE23CC" w:rsidRPr="002E1716" w:rsidRDefault="00EE23CC" w:rsidP="008E22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  <w:p w14:paraId="186625EE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1C9E98A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A1110F3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2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BC40E7F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360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B6CFE46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53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F6378A0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04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561790FA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93</w:t>
            </w:r>
          </w:p>
        </w:tc>
      </w:tr>
      <w:tr w:rsidR="00EE23CC" w:rsidRPr="00B71EE1" w14:paraId="5C53ACA8" w14:textId="77777777" w:rsidTr="008E222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519E2AA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D197D7C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5EFBCD6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92C3FD3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3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1995293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378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201B1D7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4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6102FD1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04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6072CF0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106</w:t>
            </w:r>
          </w:p>
        </w:tc>
      </w:tr>
      <w:tr w:rsidR="00EE23CC" w:rsidRPr="00B71EE1" w14:paraId="25698BB8" w14:textId="77777777" w:rsidTr="008E222E">
        <w:trPr>
          <w:cantSplit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1138F16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9B4EC0">
              <w:rPr>
                <w:rFonts w:cstheme="minorHAnsi"/>
                <w:b/>
                <w:bCs/>
              </w:rPr>
              <w:t>MCV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665019B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BFB5D24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5311301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658</w:t>
            </w:r>
            <w:r w:rsidRPr="009B4EC0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6B300E7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2039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C367B35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1215933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1.05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3767D52A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258</w:t>
            </w:r>
          </w:p>
        </w:tc>
      </w:tr>
      <w:tr w:rsidR="00EE23CC" w:rsidRPr="00B71EE1" w14:paraId="4AE1D172" w14:textId="77777777" w:rsidTr="008E222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D21D50E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5F7514D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BF6E14C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92DF0DC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568</w:t>
            </w:r>
            <w:r w:rsidRPr="009B4EC0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27DF001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1927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46D262A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A5DDDE5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94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E165C5A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190</w:t>
            </w:r>
          </w:p>
        </w:tc>
      </w:tr>
      <w:tr w:rsidR="00EE23CC" w:rsidRPr="00B71EE1" w14:paraId="7A9C4AE9" w14:textId="77777777" w:rsidTr="008E222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42CD9B4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7A8BFAE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FCE689F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C90A9FA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658</w:t>
            </w:r>
            <w:r w:rsidRPr="009B4EC0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4D5AC5E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2039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442761A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4B9A920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25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3199F6C2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1.057</w:t>
            </w:r>
          </w:p>
        </w:tc>
      </w:tr>
      <w:tr w:rsidR="00EE23CC" w:rsidRPr="00B71EE1" w14:paraId="1C34D10F" w14:textId="77777777" w:rsidTr="008E222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8F2D610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70B02BE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C75388B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80720B6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9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47EB578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2022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C047DC9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65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35A3C8C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30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7D186FF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486</w:t>
            </w:r>
          </w:p>
        </w:tc>
      </w:tr>
      <w:tr w:rsidR="00EE23CC" w:rsidRPr="00B71EE1" w14:paraId="2F3FCB2C" w14:textId="77777777" w:rsidTr="008E222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144FFEC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F1AC18C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07FF646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81789CF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568</w:t>
            </w:r>
            <w:r w:rsidRPr="009B4EC0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A0EB4C0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1927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138F3EE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0F2C48E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19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2C6B6649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945</w:t>
            </w:r>
          </w:p>
        </w:tc>
      </w:tr>
      <w:tr w:rsidR="00EE23CC" w:rsidRPr="00B71EE1" w14:paraId="031D342E" w14:textId="77777777" w:rsidTr="008E222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D6229DB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9EC8C59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2D131B7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E6CE4DE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09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294D2A6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2022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261E50C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65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09CE6C9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48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E4E764C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306</w:t>
            </w:r>
          </w:p>
        </w:tc>
      </w:tr>
      <w:tr w:rsidR="00EE23CC" w:rsidRPr="00B71EE1" w14:paraId="2E0A0822" w14:textId="77777777" w:rsidTr="008E222E">
        <w:trPr>
          <w:cantSplit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26771C6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9B4EC0">
              <w:rPr>
                <w:rFonts w:cstheme="minorHAnsi"/>
                <w:b/>
                <w:bCs/>
              </w:rPr>
              <w:t>H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5848117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75916C3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FCB14A6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44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CE40E08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1456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3FB07B3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76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06319BE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24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24DF8550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329</w:t>
            </w:r>
          </w:p>
        </w:tc>
      </w:tr>
      <w:tr w:rsidR="00EE23CC" w:rsidRPr="00B71EE1" w14:paraId="66882643" w14:textId="77777777" w:rsidTr="008E222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1E6D16C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EFD0A9B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C8CA523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AA81ED5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422</w:t>
            </w:r>
            <w:r w:rsidRPr="009B4EC0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EB3B99B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1376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FE43C2F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1E5BED9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15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5D77A9F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692</w:t>
            </w:r>
          </w:p>
        </w:tc>
      </w:tr>
      <w:tr w:rsidR="00EE23CC" w:rsidRPr="00B71EE1" w14:paraId="335971EA" w14:textId="77777777" w:rsidTr="008E222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030C5F7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A273E3E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E8B9C21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CF15C08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044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26461AA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1456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003B0E5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76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8A5F7A9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32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121B109F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241</w:t>
            </w:r>
          </w:p>
        </w:tc>
      </w:tr>
      <w:tr w:rsidR="00EE23CC" w:rsidRPr="00B71EE1" w14:paraId="64C5102B" w14:textId="77777777" w:rsidTr="008E222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973E2CC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DD055D8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C7A1FF9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42991DC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378</w:t>
            </w:r>
            <w:r w:rsidRPr="009B4EC0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9CD8F3E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1443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DFD3422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0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5C5EADF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9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4D043C8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661</w:t>
            </w:r>
          </w:p>
        </w:tc>
      </w:tr>
      <w:tr w:rsidR="00EE23CC" w:rsidRPr="00B71EE1" w14:paraId="449FA719" w14:textId="77777777" w:rsidTr="008E222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70A2A85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C0E158B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35D5E9F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003CD88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422</w:t>
            </w:r>
            <w:r w:rsidRPr="009B4EC0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CF0B718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1376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9ACE1A4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8594D2E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69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14F2E09D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153</w:t>
            </w:r>
          </w:p>
        </w:tc>
      </w:tr>
      <w:tr w:rsidR="00EE23CC" w:rsidRPr="00B71EE1" w14:paraId="2CE9BE83" w14:textId="77777777" w:rsidTr="008E222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BDA4F89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12A125C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60F3A3A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1397EA4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378</w:t>
            </w:r>
            <w:r w:rsidRPr="009B4EC0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5BC1C90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1443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CA0A8FC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0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A7FC23C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66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24B46D8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095</w:t>
            </w:r>
          </w:p>
        </w:tc>
      </w:tr>
      <w:tr w:rsidR="00EE23CC" w:rsidRPr="00B71EE1" w14:paraId="39A2D522" w14:textId="77777777" w:rsidTr="008E222E">
        <w:trPr>
          <w:cantSplit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E3E6C9A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9B4EC0">
              <w:rPr>
                <w:rFonts w:cstheme="minorHAnsi"/>
                <w:b/>
                <w:bCs/>
              </w:rPr>
              <w:t>Hb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BD90E96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11164A3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34E9A62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18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9855AEB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520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BFDE7DB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72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6B47821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08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74714CF9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120</w:t>
            </w:r>
          </w:p>
        </w:tc>
      </w:tr>
      <w:tr w:rsidR="00EE23CC" w:rsidRPr="00B71EE1" w14:paraId="3F5D969F" w14:textId="77777777" w:rsidTr="008E222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6D749C0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C3520C4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D36ED20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F33AA15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133</w:t>
            </w:r>
            <w:r w:rsidRPr="009B4EC0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C10D014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491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C0B710D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0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DFCB4C6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3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2AFDA7C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229</w:t>
            </w:r>
          </w:p>
        </w:tc>
      </w:tr>
      <w:tr w:rsidR="00EE23CC" w:rsidRPr="00B71EE1" w14:paraId="24BD3E63" w14:textId="77777777" w:rsidTr="008E222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46827DC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ACDCB16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3F4CC41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14CBB78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018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7C0CCFA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520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A845942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72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260E291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12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29E080E3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84</w:t>
            </w:r>
          </w:p>
        </w:tc>
      </w:tr>
      <w:tr w:rsidR="00EE23CC" w:rsidRPr="00B71EE1" w14:paraId="08B12DFB" w14:textId="77777777" w:rsidTr="008E222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B0F1F1B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E28F8B1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4D98CBE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8F94B30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115</w:t>
            </w:r>
            <w:r w:rsidRPr="009B4EC0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EC63512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516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4EEDC10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2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A7D3A91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1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13C7DC2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216</w:t>
            </w:r>
          </w:p>
        </w:tc>
      </w:tr>
      <w:tr w:rsidR="00EE23CC" w:rsidRPr="00B71EE1" w14:paraId="0AB1ED8B" w14:textId="77777777" w:rsidTr="008E222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03DBA00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B153960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846EFE0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46D5E53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133</w:t>
            </w:r>
            <w:r w:rsidRPr="009B4EC0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2C84E32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491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96CCF46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0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E5874B1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22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12816FFD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036</w:t>
            </w:r>
          </w:p>
        </w:tc>
      </w:tr>
      <w:tr w:rsidR="00EE23CC" w:rsidRPr="00B71EE1" w14:paraId="649C22F3" w14:textId="77777777" w:rsidTr="008E222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6F29C8D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46CA9C3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7B95DD4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D516C7F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115</w:t>
            </w:r>
            <w:r w:rsidRPr="009B4EC0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7BC4637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516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CDE6C0B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2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BE3C774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21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C675E5E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.014</w:t>
            </w:r>
          </w:p>
        </w:tc>
      </w:tr>
      <w:tr w:rsidR="00EE23CC" w:rsidRPr="00B71EE1" w14:paraId="32A7DB14" w14:textId="77777777" w:rsidTr="008E222E">
        <w:trPr>
          <w:cantSplit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4F5A635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9B4EC0">
              <w:rPr>
                <w:rFonts w:cstheme="minorHAnsi"/>
                <w:b/>
                <w:bCs/>
              </w:rPr>
              <w:t>FB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EF6289A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480849E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16C982A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66.276</w:t>
            </w:r>
            <w:r w:rsidRPr="009B4EC0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E1632FD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9767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4AEE26F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431AF69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64.36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31234F59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68.191</w:t>
            </w:r>
          </w:p>
        </w:tc>
      </w:tr>
      <w:tr w:rsidR="00EE23CC" w:rsidRPr="00B71EE1" w14:paraId="6338DDF8" w14:textId="77777777" w:rsidTr="008E222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C8C6E9F" w14:textId="77777777" w:rsidR="00EE23CC" w:rsidRPr="009B4EC0" w:rsidRDefault="00EE23CC" w:rsidP="008E222E">
            <w:pPr>
              <w:spacing w:after="0"/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27CBA3A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60135A2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7737DA3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89.322</w:t>
            </w:r>
            <w:r w:rsidRPr="009B4EC0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4A7C4BD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9231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3333711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ED447B0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87.5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0CF13D6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91.131</w:t>
            </w:r>
          </w:p>
        </w:tc>
      </w:tr>
      <w:tr w:rsidR="00EE23CC" w:rsidRPr="00B71EE1" w14:paraId="0FFF0421" w14:textId="77777777" w:rsidTr="008E222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7A85C25" w14:textId="77777777" w:rsidR="00EE23CC" w:rsidRPr="009B4EC0" w:rsidRDefault="00EE23CC" w:rsidP="008E222E">
            <w:pPr>
              <w:spacing w:after="0"/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0E3C43F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CEC5F55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3120D6F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66.276</w:t>
            </w:r>
            <w:r w:rsidRPr="009B4EC0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69A0EB9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9767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F33C047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F6431F2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68.19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01DCD5B4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64.362</w:t>
            </w:r>
          </w:p>
        </w:tc>
      </w:tr>
      <w:tr w:rsidR="00EE23CC" w:rsidRPr="00B71EE1" w14:paraId="05A94773" w14:textId="77777777" w:rsidTr="008E222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54E2023" w14:textId="77777777" w:rsidR="00EE23CC" w:rsidRPr="009B4EC0" w:rsidRDefault="00EE23CC" w:rsidP="008E222E">
            <w:pPr>
              <w:spacing w:after="0"/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133A765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5A9AEE0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9A69168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23.046</w:t>
            </w:r>
            <w:r w:rsidRPr="009B4EC0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62507F0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9684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5AE7522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0D03F0B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21.14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00F4A7C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24.944</w:t>
            </w:r>
          </w:p>
        </w:tc>
      </w:tr>
      <w:tr w:rsidR="00EE23CC" w:rsidRPr="00B71EE1" w14:paraId="70EA61A7" w14:textId="77777777" w:rsidTr="008E222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A26B66E" w14:textId="77777777" w:rsidR="00EE23CC" w:rsidRPr="009B4EC0" w:rsidRDefault="00EE23CC" w:rsidP="008E222E">
            <w:pPr>
              <w:spacing w:after="0"/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A3187E1" w14:textId="77777777" w:rsidR="00EE23CC" w:rsidRPr="002E1716" w:rsidRDefault="00EE23CC" w:rsidP="008E222E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Normoglycemia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936AE7C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Hyper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1D0AC87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89.322</w:t>
            </w:r>
            <w:r w:rsidRPr="009B4EC0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D779CF1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9231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0CCCAF4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B92C0CA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91.13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77FAF087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87.512</w:t>
            </w:r>
          </w:p>
        </w:tc>
      </w:tr>
      <w:tr w:rsidR="00EE23CC" w:rsidRPr="00B71EE1" w14:paraId="07BD704F" w14:textId="77777777" w:rsidTr="008E222E">
        <w:trPr>
          <w:cantSplit/>
          <w:trHeight w:val="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AB1322F" w14:textId="77777777" w:rsidR="00EE23CC" w:rsidRPr="009B4EC0" w:rsidRDefault="00EE23CC" w:rsidP="008E222E">
            <w:pPr>
              <w:spacing w:after="0"/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ADF3248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F98BBA3" w14:textId="77777777" w:rsidR="00EE23CC" w:rsidRPr="002E1716" w:rsidRDefault="00EE23CC" w:rsidP="008E222E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E1716">
              <w:rPr>
                <w:rFonts w:cstheme="minorHAnsi"/>
                <w:b/>
                <w:bCs/>
                <w:sz w:val="24"/>
                <w:szCs w:val="24"/>
              </w:rPr>
              <w:t>Borderline hyperglycemia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16340FF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23.046</w:t>
            </w:r>
            <w:r w:rsidRPr="009B4EC0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7C135E0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9684</w:t>
            </w:r>
          </w:p>
        </w:tc>
        <w:tc>
          <w:tcPr>
            <w:tcW w:w="8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A3CB7E7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667F77A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24.94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3D8DE600" w14:textId="77777777" w:rsidR="00EE23CC" w:rsidRPr="009B4EC0" w:rsidRDefault="00EE23CC" w:rsidP="008E222E">
            <w:pPr>
              <w:spacing w:after="0"/>
              <w:jc w:val="center"/>
              <w:rPr>
                <w:rFonts w:cstheme="minorHAnsi"/>
              </w:rPr>
            </w:pPr>
            <w:r w:rsidRPr="009B4EC0">
              <w:rPr>
                <w:rFonts w:cstheme="minorHAnsi"/>
              </w:rPr>
              <w:t>-21.147</w:t>
            </w:r>
          </w:p>
        </w:tc>
      </w:tr>
      <w:tr w:rsidR="00EE23CC" w:rsidRPr="00B71EE1" w14:paraId="221CA6EC" w14:textId="77777777" w:rsidTr="008E222E">
        <w:trPr>
          <w:cantSplit/>
          <w:trHeight w:val="60"/>
        </w:trPr>
        <w:tc>
          <w:tcPr>
            <w:tcW w:w="1363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98A462B" w14:textId="77777777" w:rsidR="00EE23CC" w:rsidRPr="00777FBF" w:rsidRDefault="00EE23CC" w:rsidP="008E222E">
            <w:pPr>
              <w:spacing w:after="0"/>
              <w:rPr>
                <w:rFonts w:cstheme="minorHAnsi"/>
              </w:rPr>
            </w:pPr>
            <w:r w:rsidRPr="00777FBF">
              <w:rPr>
                <w:rFonts w:cstheme="minorHAnsi"/>
              </w:rPr>
              <w:t>Based on observed means.</w:t>
            </w:r>
          </w:p>
          <w:p w14:paraId="18B28D55" w14:textId="5816684F" w:rsidR="00EE23CC" w:rsidRPr="00777FBF" w:rsidRDefault="00EE23CC" w:rsidP="008E222E">
            <w:pPr>
              <w:spacing w:after="0"/>
              <w:rPr>
                <w:rFonts w:cstheme="minorHAnsi"/>
              </w:rPr>
            </w:pPr>
            <w:r w:rsidRPr="00777FBF">
              <w:rPr>
                <w:rFonts w:cstheme="minorHAnsi"/>
              </w:rPr>
              <w:t xml:space="preserve"> The error term is Mean Square</w:t>
            </w:r>
            <w:r>
              <w:rPr>
                <w:rFonts w:cstheme="minorHAnsi"/>
              </w:rPr>
              <w:t xml:space="preserve"> </w:t>
            </w:r>
            <w:r w:rsidRPr="00777FBF">
              <w:rPr>
                <w:rFonts w:cstheme="minorHAnsi"/>
              </w:rPr>
              <w:t>(Error) = 1265.336.</w:t>
            </w:r>
            <w:r w:rsidRPr="00777FBF">
              <w:rPr>
                <w:rFonts w:cstheme="minorHAnsi"/>
              </w:rPr>
              <w:tab/>
            </w:r>
            <w:r w:rsidRPr="00777FBF">
              <w:rPr>
                <w:rFonts w:cstheme="minorHAnsi"/>
              </w:rPr>
              <w:tab/>
            </w:r>
            <w:r w:rsidRPr="00777FBF">
              <w:rPr>
                <w:rFonts w:cstheme="minorHAnsi"/>
              </w:rPr>
              <w:tab/>
            </w:r>
            <w:r w:rsidRPr="00777FBF">
              <w:rPr>
                <w:rFonts w:cstheme="minorHAnsi"/>
              </w:rPr>
              <w:tab/>
            </w:r>
            <w:r w:rsidRPr="00777FBF">
              <w:rPr>
                <w:rFonts w:cstheme="minorHAnsi"/>
              </w:rPr>
              <w:tab/>
            </w:r>
            <w:r w:rsidRPr="00777FBF">
              <w:rPr>
                <w:rFonts w:cstheme="minorHAnsi"/>
              </w:rPr>
              <w:tab/>
            </w:r>
            <w:r w:rsidRPr="00777FBF">
              <w:rPr>
                <w:rFonts w:cstheme="minorHAnsi"/>
              </w:rPr>
              <w:tab/>
            </w:r>
            <w:r w:rsidRPr="00777FBF">
              <w:rPr>
                <w:rFonts w:cstheme="minorHAnsi"/>
              </w:rPr>
              <w:tab/>
            </w:r>
          </w:p>
          <w:p w14:paraId="14E4A1B7" w14:textId="77777777" w:rsidR="00EE23CC" w:rsidRPr="009B4EC0" w:rsidRDefault="00EE23CC" w:rsidP="008E222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 xml:space="preserve">* </w:t>
            </w:r>
            <w:r w:rsidRPr="00777FBF">
              <w:rPr>
                <w:rFonts w:cstheme="minorHAnsi"/>
              </w:rPr>
              <w:t>The mean difference is significant at the .05 level.</w:t>
            </w:r>
            <w:r w:rsidRPr="00777FBF">
              <w:rPr>
                <w:rFonts w:cstheme="minorHAnsi"/>
              </w:rPr>
              <w:tab/>
            </w:r>
            <w:r w:rsidRPr="00777FBF">
              <w:rPr>
                <w:rFonts w:cstheme="minorHAnsi"/>
              </w:rPr>
              <w:tab/>
            </w:r>
            <w:r w:rsidRPr="00777FBF">
              <w:rPr>
                <w:rFonts w:cstheme="minorHAnsi"/>
              </w:rPr>
              <w:tab/>
            </w:r>
            <w:r w:rsidRPr="00777FBF">
              <w:rPr>
                <w:rFonts w:cstheme="minorHAnsi"/>
              </w:rPr>
              <w:tab/>
            </w:r>
            <w:r w:rsidRPr="00777FBF">
              <w:rPr>
                <w:rFonts w:cstheme="minorHAnsi"/>
              </w:rPr>
              <w:tab/>
            </w:r>
            <w:r w:rsidRPr="00777FBF">
              <w:rPr>
                <w:rFonts w:cstheme="minorHAnsi"/>
              </w:rPr>
              <w:tab/>
            </w:r>
            <w:r w:rsidRPr="00777FBF">
              <w:rPr>
                <w:rFonts w:cstheme="minorHAnsi"/>
              </w:rPr>
              <w:tab/>
            </w:r>
            <w:r w:rsidRPr="00777FBF">
              <w:rPr>
                <w:rFonts w:cstheme="minorHAnsi"/>
              </w:rPr>
              <w:tab/>
            </w:r>
          </w:p>
        </w:tc>
      </w:tr>
    </w:tbl>
    <w:p w14:paraId="403C837A" w14:textId="77777777" w:rsidR="00EE23CC" w:rsidRDefault="00EE23CC" w:rsidP="00EE23CC"/>
    <w:p w14:paraId="6C8CADB1" w14:textId="77777777" w:rsidR="00EE23CC" w:rsidRPr="002E1716" w:rsidRDefault="00EE23CC" w:rsidP="00EE23CC">
      <w:pPr>
        <w:rPr>
          <w:rFonts w:cstheme="minorHAnsi"/>
        </w:rPr>
      </w:pPr>
    </w:p>
    <w:p w14:paraId="3C309A7C" w14:textId="77777777" w:rsidR="00772BF5" w:rsidRDefault="00772BF5"/>
    <w:sectPr w:rsidR="00772B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wMjEzs7CwNDGxMDJV0lEKTi0uzszPAykwrAUANqDIjSwAAAA="/>
  </w:docVars>
  <w:rsids>
    <w:rsidRoot w:val="00EE23CC"/>
    <w:rsid w:val="00772BF5"/>
    <w:rsid w:val="008D1BAD"/>
    <w:rsid w:val="00EE2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EE7DB"/>
  <w15:chartTrackingRefBased/>
  <w15:docId w15:val="{E147F9BA-6ACA-4D6F-9FF9-4D3077397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3C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2218</Words>
  <Characters>12648</Characters>
  <Application>Microsoft Office Word</Application>
  <DocSecurity>0</DocSecurity>
  <Lines>105</Lines>
  <Paragraphs>29</Paragraphs>
  <ScaleCrop>false</ScaleCrop>
  <Company/>
  <LinksUpToDate>false</LinksUpToDate>
  <CharactersWithSpaces>14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 S</dc:creator>
  <cp:keywords/>
  <dc:description/>
  <cp:lastModifiedBy>U S</cp:lastModifiedBy>
  <cp:revision>1</cp:revision>
  <dcterms:created xsi:type="dcterms:W3CDTF">2023-03-11T16:11:00Z</dcterms:created>
  <dcterms:modified xsi:type="dcterms:W3CDTF">2023-03-11T16:13:00Z</dcterms:modified>
</cp:coreProperties>
</file>